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0C42E" w14:textId="208C9207" w:rsidR="00F80F7F" w:rsidRPr="00614B98" w:rsidRDefault="00283BD8" w:rsidP="00F80F7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l table 2.</w:t>
      </w:r>
      <w:r w:rsidR="00F80F7F" w:rsidRPr="00614B9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80F7F" w:rsidRPr="00614B98">
        <w:rPr>
          <w:rFonts w:ascii="Times New Roman" w:hAnsi="Times New Roman" w:cs="Times New Roman"/>
          <w:lang w:val="en-GB"/>
        </w:rPr>
        <w:t xml:space="preserve">Distribution of the 875 articular process and rib joint lesions among the </w:t>
      </w:r>
      <w:r w:rsidR="00403162">
        <w:rPr>
          <w:rFonts w:ascii="Times New Roman" w:hAnsi="Times New Roman" w:cs="Times New Roman"/>
          <w:lang w:val="en-GB"/>
        </w:rPr>
        <w:t>30 articulation levels</w:t>
      </w:r>
      <w:r>
        <w:rPr>
          <w:rFonts w:ascii="Times New Roman" w:hAnsi="Times New Roman" w:cs="Times New Roman"/>
          <w:lang w:val="en-GB"/>
        </w:rPr>
        <w:t xml:space="preserve"> raw data. These data are summarised in manuscript Table 4.</w:t>
      </w:r>
    </w:p>
    <w:p w14:paraId="60A2FA44" w14:textId="77777777" w:rsidR="00F80F7F" w:rsidRPr="00283BD8" w:rsidRDefault="00F80F7F" w:rsidP="00F80F7F">
      <w:pPr>
        <w:spacing w:line="360" w:lineRule="auto"/>
        <w:rPr>
          <w:rFonts w:ascii="Times New Roman" w:hAnsi="Times New Roman" w:cs="Times New Roman"/>
          <w:lang w:val="en-US"/>
        </w:rPr>
      </w:pPr>
      <w:r w:rsidRPr="00283BD8">
        <w:rPr>
          <w:rFonts w:ascii="Times New Roman" w:hAnsi="Times New Roman" w:cs="Times New Roman"/>
          <w:b/>
          <w:bCs/>
          <w:lang w:val="en-US"/>
        </w:rPr>
        <w:t>a.</w:t>
      </w:r>
      <w:r w:rsidRPr="00283BD8">
        <w:rPr>
          <w:rFonts w:ascii="Times New Roman" w:hAnsi="Times New Roman" w:cs="Times New Roman"/>
          <w:lang w:val="en-US"/>
        </w:rPr>
        <w:t xml:space="preserve"> Cervical segment (All pigs: seven cervical vertebrae)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092"/>
        <w:gridCol w:w="1266"/>
        <w:gridCol w:w="1689"/>
        <w:gridCol w:w="1406"/>
        <w:gridCol w:w="1123"/>
        <w:gridCol w:w="1124"/>
      </w:tblGrid>
      <w:tr w:rsidR="00F80F7F" w:rsidRPr="00283BD8" w14:paraId="6491BC46" w14:textId="77777777" w:rsidTr="00026F43"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6767EF9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ulation level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195EB15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 left sid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60C5653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ft side</w:t>
            </w: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0FC9B5D2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ular proces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4850F8E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ght side</w:t>
            </w: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56997E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 right sid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EF6290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 left and right</w:t>
            </w:r>
          </w:p>
        </w:tc>
      </w:tr>
      <w:tr w:rsidR="00F80F7F" w:rsidRPr="00283BD8" w14:paraId="62714D13" w14:textId="77777777" w:rsidTr="00026F43">
        <w:tc>
          <w:tcPr>
            <w:tcW w:w="720" w:type="pct"/>
            <w:tcBorders>
              <w:top w:val="single" w:sz="4" w:space="0" w:color="auto"/>
            </w:tcBorders>
          </w:tcPr>
          <w:p w14:paraId="45F0C07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40156D4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110F006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</w:t>
            </w:r>
            <w:r w:rsidRPr="00283BD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 = 2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078F8308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Occiput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27A276F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EB9B56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570C63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2FBCE7A3" w14:textId="77777777" w:rsidTr="00026F43">
        <w:tc>
          <w:tcPr>
            <w:tcW w:w="720" w:type="pct"/>
          </w:tcPr>
          <w:p w14:paraId="2FA6BFF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2B1F86C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7382598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937" w:type="pct"/>
          </w:tcPr>
          <w:p w14:paraId="6AB19D0E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1 cranial AP</w:t>
            </w:r>
            <w:r w:rsidRPr="00283B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1" w:type="pct"/>
          </w:tcPr>
          <w:p w14:paraId="3AE31C9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 = 2</w:t>
            </w:r>
          </w:p>
        </w:tc>
        <w:tc>
          <w:tcPr>
            <w:tcW w:w="625" w:type="pct"/>
          </w:tcPr>
          <w:p w14:paraId="35CCCC6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0CC9AB4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6C7571A2" w14:textId="77777777" w:rsidTr="00026F43">
        <w:tc>
          <w:tcPr>
            <w:tcW w:w="720" w:type="pct"/>
            <w:tcBorders>
              <w:bottom w:val="single" w:sz="4" w:space="0" w:color="auto"/>
            </w:tcBorders>
          </w:tcPr>
          <w:p w14:paraId="7D0F231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A-O</w:t>
            </w:r>
            <w:r w:rsidRPr="00283BD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 xml:space="preserve"> joint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8C12E9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62675E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:0:0 = 0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7C853D0F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1E84601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:0:0 = 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767EF2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94EBB5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80F7F" w:rsidRPr="00283BD8" w14:paraId="4F0E4E8A" w14:textId="77777777" w:rsidTr="00026F43">
        <w:tc>
          <w:tcPr>
            <w:tcW w:w="720" w:type="pct"/>
          </w:tcPr>
          <w:p w14:paraId="7095582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2C6487C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27BA61A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4</w:t>
            </w:r>
          </w:p>
        </w:tc>
        <w:tc>
          <w:tcPr>
            <w:tcW w:w="937" w:type="pct"/>
          </w:tcPr>
          <w:p w14:paraId="3441BEAE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2 caudal AP</w:t>
            </w:r>
          </w:p>
        </w:tc>
        <w:tc>
          <w:tcPr>
            <w:tcW w:w="781" w:type="pct"/>
          </w:tcPr>
          <w:p w14:paraId="593CDFB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1</w:t>
            </w:r>
          </w:p>
        </w:tc>
        <w:tc>
          <w:tcPr>
            <w:tcW w:w="625" w:type="pct"/>
          </w:tcPr>
          <w:p w14:paraId="0F5F6CC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5ADC434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26C2919E" w14:textId="77777777" w:rsidTr="00026F43">
        <w:tc>
          <w:tcPr>
            <w:tcW w:w="720" w:type="pct"/>
          </w:tcPr>
          <w:p w14:paraId="72E7EA1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460D162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7F18ACA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</w:t>
            </w:r>
            <w:r w:rsidRPr="00283BD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 = 2</w:t>
            </w:r>
          </w:p>
        </w:tc>
        <w:tc>
          <w:tcPr>
            <w:tcW w:w="937" w:type="pct"/>
          </w:tcPr>
          <w:p w14:paraId="70A4DA4F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3 cranial AP</w:t>
            </w:r>
          </w:p>
        </w:tc>
        <w:tc>
          <w:tcPr>
            <w:tcW w:w="781" w:type="pct"/>
          </w:tcPr>
          <w:p w14:paraId="7F57FFE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625" w:type="pct"/>
          </w:tcPr>
          <w:p w14:paraId="6E01672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46E0525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08C91D8A" w14:textId="77777777" w:rsidTr="00026F43">
        <w:tc>
          <w:tcPr>
            <w:tcW w:w="720" w:type="pct"/>
            <w:tcBorders>
              <w:bottom w:val="single" w:sz="4" w:space="0" w:color="auto"/>
            </w:tcBorders>
          </w:tcPr>
          <w:p w14:paraId="115929F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2-C3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24AC0B8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7743EEB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6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042AFD04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00393E0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6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F0D2F2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7D746F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F80F7F" w:rsidRPr="00283BD8" w14:paraId="00A6C771" w14:textId="77777777" w:rsidTr="00026F43">
        <w:tc>
          <w:tcPr>
            <w:tcW w:w="720" w:type="pct"/>
            <w:tcBorders>
              <w:top w:val="single" w:sz="4" w:space="0" w:color="auto"/>
            </w:tcBorders>
          </w:tcPr>
          <w:p w14:paraId="267EDB0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BA54F3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3FDDE41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1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3E84868C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3 caudal AP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7D2A7F2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25DC4C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252E1A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530E4FFA" w14:textId="77777777" w:rsidTr="00026F43">
        <w:tc>
          <w:tcPr>
            <w:tcW w:w="720" w:type="pct"/>
          </w:tcPr>
          <w:p w14:paraId="193DE76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76E2705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67FBD75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2</w:t>
            </w:r>
          </w:p>
        </w:tc>
        <w:tc>
          <w:tcPr>
            <w:tcW w:w="937" w:type="pct"/>
          </w:tcPr>
          <w:p w14:paraId="4380E2DF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4 cranial AP</w:t>
            </w:r>
          </w:p>
        </w:tc>
        <w:tc>
          <w:tcPr>
            <w:tcW w:w="781" w:type="pct"/>
          </w:tcPr>
          <w:p w14:paraId="428C5CA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9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9</w:t>
            </w:r>
          </w:p>
        </w:tc>
        <w:tc>
          <w:tcPr>
            <w:tcW w:w="625" w:type="pct"/>
          </w:tcPr>
          <w:p w14:paraId="1DCC469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40BDF93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69E87470" w14:textId="77777777" w:rsidTr="00026F43">
        <w:tc>
          <w:tcPr>
            <w:tcW w:w="720" w:type="pct"/>
            <w:tcBorders>
              <w:bottom w:val="single" w:sz="4" w:space="0" w:color="auto"/>
            </w:tcBorders>
          </w:tcPr>
          <w:p w14:paraId="671F0EF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3-C4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2D8E488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681A70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6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:0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 = 6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76F2A484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559E536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5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6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5F1EB7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CE3CAD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F80F7F" w:rsidRPr="00283BD8" w14:paraId="1B65E507" w14:textId="77777777" w:rsidTr="00026F43">
        <w:tc>
          <w:tcPr>
            <w:tcW w:w="720" w:type="pct"/>
            <w:tcBorders>
              <w:top w:val="single" w:sz="4" w:space="0" w:color="auto"/>
            </w:tcBorders>
          </w:tcPr>
          <w:p w14:paraId="15C7D59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2E59C0B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44433BE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1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625D8CFE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4 caudal AP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39F6CD1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C266C2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910FA7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1A2F43F9" w14:textId="77777777" w:rsidTr="00026F43">
        <w:tc>
          <w:tcPr>
            <w:tcW w:w="720" w:type="pct"/>
          </w:tcPr>
          <w:p w14:paraId="2F0FF4C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122DD80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03C5295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3</w:t>
            </w:r>
          </w:p>
        </w:tc>
        <w:tc>
          <w:tcPr>
            <w:tcW w:w="937" w:type="pct"/>
          </w:tcPr>
          <w:p w14:paraId="3DCF82D6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5 cranial AP</w:t>
            </w:r>
          </w:p>
        </w:tc>
        <w:tc>
          <w:tcPr>
            <w:tcW w:w="781" w:type="pct"/>
          </w:tcPr>
          <w:p w14:paraId="5CDB273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3</w:t>
            </w:r>
          </w:p>
        </w:tc>
        <w:tc>
          <w:tcPr>
            <w:tcW w:w="625" w:type="pct"/>
          </w:tcPr>
          <w:p w14:paraId="5E7CD3F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75DC297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0D619775" w14:textId="77777777" w:rsidTr="00026F43">
        <w:tc>
          <w:tcPr>
            <w:tcW w:w="720" w:type="pct"/>
            <w:tcBorders>
              <w:bottom w:val="single" w:sz="4" w:space="0" w:color="auto"/>
            </w:tcBorders>
          </w:tcPr>
          <w:p w14:paraId="224F729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4-C5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5CECABA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7E811AF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8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39F4BA58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7C9D8D6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3473EB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F3D4A8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F80F7F" w:rsidRPr="00283BD8" w14:paraId="4C8E6161" w14:textId="77777777" w:rsidTr="00026F43">
        <w:tc>
          <w:tcPr>
            <w:tcW w:w="720" w:type="pct"/>
            <w:tcBorders>
              <w:top w:val="single" w:sz="4" w:space="0" w:color="auto"/>
            </w:tcBorders>
          </w:tcPr>
          <w:p w14:paraId="73FC18A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2949AA0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0A0C008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:0:0 = 0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097DAAF8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5 caudal AP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351490B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:0:0 = 0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1014F5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A4CBA2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4DD71A6E" w14:textId="77777777" w:rsidTr="00026F43">
        <w:tc>
          <w:tcPr>
            <w:tcW w:w="720" w:type="pct"/>
          </w:tcPr>
          <w:p w14:paraId="0D3A9FB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1D0D919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2C96EF2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3</w:t>
            </w:r>
          </w:p>
        </w:tc>
        <w:tc>
          <w:tcPr>
            <w:tcW w:w="937" w:type="pct"/>
          </w:tcPr>
          <w:p w14:paraId="35606AFA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6 cranial AP</w:t>
            </w:r>
          </w:p>
        </w:tc>
        <w:tc>
          <w:tcPr>
            <w:tcW w:w="781" w:type="pct"/>
          </w:tcPr>
          <w:p w14:paraId="4EF4D62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3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3</w:t>
            </w:r>
          </w:p>
        </w:tc>
        <w:tc>
          <w:tcPr>
            <w:tcW w:w="625" w:type="pct"/>
          </w:tcPr>
          <w:p w14:paraId="21C988F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4B99296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2384EEB1" w14:textId="77777777" w:rsidTr="00026F43">
        <w:tc>
          <w:tcPr>
            <w:tcW w:w="720" w:type="pct"/>
            <w:tcBorders>
              <w:bottom w:val="single" w:sz="4" w:space="0" w:color="auto"/>
            </w:tcBorders>
          </w:tcPr>
          <w:p w14:paraId="501DD40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5-C6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235B601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381320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2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0E685BA9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5491093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4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B1B138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8C9747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F80F7F" w:rsidRPr="00283BD8" w14:paraId="2C7DAAF7" w14:textId="77777777" w:rsidTr="00026F43">
        <w:tc>
          <w:tcPr>
            <w:tcW w:w="720" w:type="pct"/>
            <w:tcBorders>
              <w:top w:val="single" w:sz="4" w:space="0" w:color="auto"/>
            </w:tcBorders>
          </w:tcPr>
          <w:p w14:paraId="3DC5B56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4CCCD4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1FEB80E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28BDA1B2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6 caudal AP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0DF0F9D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3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 = 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0AD6E3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86A2E4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21007270" w14:textId="77777777" w:rsidTr="00026F43">
        <w:tc>
          <w:tcPr>
            <w:tcW w:w="720" w:type="pct"/>
          </w:tcPr>
          <w:p w14:paraId="6C148B6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6B35387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73C55BF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:</w:t>
            </w:r>
            <w:r w:rsidRPr="00283BD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 = 1</w:t>
            </w:r>
          </w:p>
        </w:tc>
        <w:tc>
          <w:tcPr>
            <w:tcW w:w="937" w:type="pct"/>
          </w:tcPr>
          <w:p w14:paraId="756702DA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7 cranial AP</w:t>
            </w:r>
          </w:p>
        </w:tc>
        <w:tc>
          <w:tcPr>
            <w:tcW w:w="781" w:type="pct"/>
          </w:tcPr>
          <w:p w14:paraId="0BE54E7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1</w:t>
            </w:r>
          </w:p>
        </w:tc>
        <w:tc>
          <w:tcPr>
            <w:tcW w:w="625" w:type="pct"/>
          </w:tcPr>
          <w:p w14:paraId="7700335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5DBFC54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331A5304" w14:textId="77777777" w:rsidTr="00026F43">
        <w:tc>
          <w:tcPr>
            <w:tcW w:w="720" w:type="pct"/>
            <w:tcBorders>
              <w:bottom w:val="single" w:sz="4" w:space="0" w:color="auto"/>
            </w:tcBorders>
          </w:tcPr>
          <w:p w14:paraId="2933024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6-C7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24EA9A6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573362D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69640675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3D58985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:0:0 = 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AD9E3C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4051C4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F80F7F" w:rsidRPr="00283BD8" w14:paraId="24C47505" w14:textId="77777777" w:rsidTr="00026F43">
        <w:tc>
          <w:tcPr>
            <w:tcW w:w="720" w:type="pct"/>
            <w:tcBorders>
              <w:top w:val="single" w:sz="4" w:space="0" w:color="auto"/>
            </w:tcBorders>
          </w:tcPr>
          <w:p w14:paraId="13EF930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8E82D7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2E24F15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5A4C7365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7 caudal AP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41F3D82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2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2B7868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5B03A9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4993C841" w14:textId="77777777" w:rsidTr="00026F43">
        <w:tc>
          <w:tcPr>
            <w:tcW w:w="720" w:type="pct"/>
          </w:tcPr>
          <w:p w14:paraId="1FCA033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23E9B92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58720B0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0 = 1</w:t>
            </w:r>
          </w:p>
        </w:tc>
        <w:tc>
          <w:tcPr>
            <w:tcW w:w="937" w:type="pct"/>
          </w:tcPr>
          <w:p w14:paraId="2A1CF16B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T1 cranial AP</w:t>
            </w:r>
          </w:p>
        </w:tc>
        <w:tc>
          <w:tcPr>
            <w:tcW w:w="781" w:type="pct"/>
          </w:tcPr>
          <w:p w14:paraId="3366575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0:0:0:0 = 0</w:t>
            </w:r>
          </w:p>
        </w:tc>
        <w:tc>
          <w:tcPr>
            <w:tcW w:w="625" w:type="pct"/>
          </w:tcPr>
          <w:p w14:paraId="783234D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</w:tcPr>
          <w:p w14:paraId="3921324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F7F" w:rsidRPr="00283BD8" w14:paraId="6BDA9E8A" w14:textId="77777777" w:rsidTr="00026F43">
        <w:tc>
          <w:tcPr>
            <w:tcW w:w="720" w:type="pct"/>
            <w:tcBorders>
              <w:bottom w:val="single" w:sz="4" w:space="0" w:color="auto"/>
            </w:tcBorders>
          </w:tcPr>
          <w:p w14:paraId="4576515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C7-T1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671C17E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BCDDED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6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2 = 8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63E9F953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220ED99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0:0:2 = 4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EBE5A0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790DF7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F80F7F" w:rsidRPr="00283BD8" w14:paraId="58E6360C" w14:textId="77777777" w:rsidTr="00026F43"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3D01160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Sum cervical segment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6DB8161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A3445A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2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1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2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525FD9E0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90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7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4</w:t>
            </w:r>
          </w:p>
          <w:p w14:paraId="42363C8B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6 cranial, </w:t>
            </w:r>
          </w:p>
          <w:p w14:paraId="35BD75FD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4 caudal, </w:t>
            </w:r>
          </w:p>
          <w:p w14:paraId="40644E6A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 both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63211AB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8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 xml:space="preserve">:0:2 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80BA38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18CFD8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83BD8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</w:tbl>
    <w:p w14:paraId="12B451B0" w14:textId="77777777" w:rsidR="00F80F7F" w:rsidRPr="00283BD8" w:rsidRDefault="00F80F7F" w:rsidP="00F80F7F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  <w:sectPr w:rsidR="00F80F7F" w:rsidRPr="00283BD8" w:rsidSect="001F49C5">
          <w:footerReference w:type="even" r:id="rId6"/>
          <w:footerReference w:type="default" r:id="rId7"/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  <w:r w:rsidRPr="00283BD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283BD8">
        <w:rPr>
          <w:rFonts w:ascii="Times New Roman" w:hAnsi="Times New Roman" w:cs="Times New Roman"/>
          <w:color w:val="00B050"/>
          <w:sz w:val="22"/>
          <w:szCs w:val="22"/>
          <w:lang w:val="en-US"/>
        </w:rPr>
        <w:t>Osteochondrosis</w:t>
      </w:r>
      <w:r w:rsidRPr="00283BD8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283BD8">
        <w:rPr>
          <w:rFonts w:ascii="Times New Roman" w:hAnsi="Times New Roman" w:cs="Times New Roman"/>
          <w:color w:val="0070C0"/>
          <w:sz w:val="22"/>
          <w:szCs w:val="22"/>
          <w:lang w:val="en-US"/>
        </w:rPr>
        <w:t>osteochondrosis dissecans</w:t>
      </w:r>
      <w:r w:rsidRPr="00283BD8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283BD8">
        <w:rPr>
          <w:rFonts w:ascii="Times New Roman" w:hAnsi="Times New Roman" w:cs="Times New Roman"/>
          <w:color w:val="FF0000"/>
          <w:sz w:val="22"/>
          <w:szCs w:val="22"/>
          <w:lang w:val="en-US"/>
        </w:rPr>
        <w:t>cyst</w:t>
      </w:r>
      <w:r w:rsidRPr="00283BD8">
        <w:rPr>
          <w:rFonts w:ascii="Times New Roman" w:hAnsi="Times New Roman" w:cs="Times New Roman"/>
          <w:sz w:val="22"/>
          <w:szCs w:val="22"/>
          <w:lang w:val="en-US"/>
        </w:rPr>
        <w:t>: other = sum.</w:t>
      </w:r>
      <w:r w:rsidRPr="00283BD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283BD8">
        <w:rPr>
          <w:rFonts w:ascii="Times New Roman" w:hAnsi="Times New Roman" w:cs="Times New Roman"/>
          <w:sz w:val="22"/>
          <w:szCs w:val="22"/>
          <w:lang w:val="en-US"/>
        </w:rPr>
        <w:t xml:space="preserve">AP: Articular process. </w:t>
      </w:r>
      <w:r w:rsidRPr="00283BD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283BD8">
        <w:rPr>
          <w:rFonts w:ascii="Times New Roman" w:hAnsi="Times New Roman" w:cs="Times New Roman"/>
          <w:sz w:val="22"/>
          <w:szCs w:val="22"/>
          <w:lang w:val="en-US"/>
        </w:rPr>
        <w:t xml:space="preserve">A-O: </w:t>
      </w:r>
      <w:proofErr w:type="spellStart"/>
      <w:r w:rsidRPr="00283BD8">
        <w:rPr>
          <w:rFonts w:ascii="Times New Roman" w:hAnsi="Times New Roman" w:cs="Times New Roman"/>
          <w:sz w:val="22"/>
          <w:szCs w:val="22"/>
          <w:lang w:val="en-US"/>
        </w:rPr>
        <w:t>Atlanto</w:t>
      </w:r>
      <w:proofErr w:type="spellEnd"/>
      <w:r w:rsidRPr="00283BD8">
        <w:rPr>
          <w:rFonts w:ascii="Times New Roman" w:hAnsi="Times New Roman" w:cs="Times New Roman"/>
          <w:sz w:val="22"/>
          <w:szCs w:val="22"/>
          <w:lang w:val="en-US"/>
        </w:rPr>
        <w:t xml:space="preserve">-occipital. </w:t>
      </w:r>
    </w:p>
    <w:p w14:paraId="3706DA20" w14:textId="77777777" w:rsidR="00F80F7F" w:rsidRPr="001F49C5" w:rsidRDefault="00F80F7F" w:rsidP="00F80F7F">
      <w:pPr>
        <w:rPr>
          <w:rFonts w:ascii="Times New Roman" w:hAnsi="Times New Roman" w:cs="Times New Roman"/>
          <w:lang w:val="en-US"/>
        </w:rPr>
      </w:pPr>
      <w:r w:rsidRPr="00614B98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lastRenderedPageBreak/>
        <w:t xml:space="preserve">b. Thoracic segment (Pigs had from 14-17 thoracic vertebrae, counted from cranial to caudal, T17: no lesions.) </w:t>
      </w:r>
    </w:p>
    <w:tbl>
      <w:tblPr>
        <w:tblStyle w:val="Tabellrutenett"/>
        <w:tblW w:w="14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992"/>
        <w:gridCol w:w="709"/>
        <w:gridCol w:w="1134"/>
        <w:gridCol w:w="851"/>
        <w:gridCol w:w="1134"/>
        <w:gridCol w:w="992"/>
        <w:gridCol w:w="1134"/>
        <w:gridCol w:w="709"/>
        <w:gridCol w:w="1134"/>
        <w:gridCol w:w="708"/>
        <w:gridCol w:w="1134"/>
        <w:gridCol w:w="709"/>
        <w:gridCol w:w="821"/>
      </w:tblGrid>
      <w:tr w:rsidR="00F80F7F" w:rsidRPr="00283BD8" w14:paraId="49072F36" w14:textId="77777777" w:rsidTr="00026F4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EACE2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rticulation lev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F451F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um lef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849DE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ib tubercle</w:t>
            </w: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68FDB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ib head</w:t>
            </w: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39A5F7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Left side</w:t>
            </w: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A0D3AB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rticular proc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E4FFEA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ight side</w:t>
            </w: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AA813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ib head</w:t>
            </w: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4EA251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ib tubercle</w:t>
            </w: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B5C6D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um righ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F9A99B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83BD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um left &amp; right</w:t>
            </w:r>
          </w:p>
        </w:tc>
      </w:tr>
      <w:tr w:rsidR="00F80F7F" w:rsidRPr="00614B98" w14:paraId="4DDC045C" w14:textId="77777777" w:rsidTr="00026F43">
        <w:tc>
          <w:tcPr>
            <w:tcW w:w="1276" w:type="dxa"/>
            <w:tcBorders>
              <w:top w:val="single" w:sz="4" w:space="0" w:color="auto"/>
            </w:tcBorders>
          </w:tcPr>
          <w:p w14:paraId="33AAF38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4D2B6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86F27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0FEC1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DFE3F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39B03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d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b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29B88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e part a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999DCA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7 cd AP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471A6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e part a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CDFC2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501AE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24A73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2FFBF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E3014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1B5286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0CF8AE8F" w14:textId="77777777" w:rsidTr="00026F43">
        <w:tc>
          <w:tcPr>
            <w:tcW w:w="1276" w:type="dxa"/>
          </w:tcPr>
          <w:p w14:paraId="0CA00A8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2C08CF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5FEDF61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705C58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43771C8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1</w:t>
            </w:r>
          </w:p>
        </w:tc>
        <w:tc>
          <w:tcPr>
            <w:tcW w:w="851" w:type="dxa"/>
          </w:tcPr>
          <w:p w14:paraId="4B8EADD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</w:t>
            </w:r>
          </w:p>
        </w:tc>
        <w:tc>
          <w:tcPr>
            <w:tcW w:w="1134" w:type="dxa"/>
          </w:tcPr>
          <w:p w14:paraId="3BAF73B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54F7C558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05A96D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6E596FB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</w:t>
            </w:r>
          </w:p>
        </w:tc>
        <w:tc>
          <w:tcPr>
            <w:tcW w:w="1134" w:type="dxa"/>
          </w:tcPr>
          <w:p w14:paraId="7820003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2</w:t>
            </w:r>
          </w:p>
        </w:tc>
        <w:tc>
          <w:tcPr>
            <w:tcW w:w="708" w:type="dxa"/>
          </w:tcPr>
          <w:p w14:paraId="7EB45EE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68A9643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576508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66FCD80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276E4981" w14:textId="77777777" w:rsidTr="00026F43">
        <w:tc>
          <w:tcPr>
            <w:tcW w:w="1276" w:type="dxa"/>
          </w:tcPr>
          <w:p w14:paraId="3B4D5CE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21F198D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4C80DC7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0696F78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134" w:type="dxa"/>
          </w:tcPr>
          <w:p w14:paraId="68A2F39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4E69051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2DF4ED2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</w:tcPr>
          <w:p w14:paraId="283B4BBC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05D53F3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709" w:type="dxa"/>
          </w:tcPr>
          <w:p w14:paraId="60E70B9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AB4FEF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2CA72D4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4805F2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6BCE04C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599AEC7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7F5F4A86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4D069D2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7-T1-Rib 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C798F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45081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55111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7D369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7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4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A3D7C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9AE65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832552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3B777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63887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7734D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7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320BD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FE2A9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B51F7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6845FE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</w:tr>
      <w:tr w:rsidR="00F80F7F" w:rsidRPr="00614B98" w14:paraId="3109C89C" w14:textId="77777777" w:rsidTr="00026F43">
        <w:tc>
          <w:tcPr>
            <w:tcW w:w="1276" w:type="dxa"/>
          </w:tcPr>
          <w:p w14:paraId="05BAE65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E22CA8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47BF943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1BA6352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2513EC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11E33C6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592086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5</w:t>
            </w:r>
          </w:p>
        </w:tc>
        <w:tc>
          <w:tcPr>
            <w:tcW w:w="992" w:type="dxa"/>
          </w:tcPr>
          <w:p w14:paraId="5E5912FC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 cd AP</w:t>
            </w:r>
          </w:p>
        </w:tc>
        <w:tc>
          <w:tcPr>
            <w:tcW w:w="1134" w:type="dxa"/>
          </w:tcPr>
          <w:p w14:paraId="1A3A36E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6</w:t>
            </w:r>
          </w:p>
        </w:tc>
        <w:tc>
          <w:tcPr>
            <w:tcW w:w="709" w:type="dxa"/>
          </w:tcPr>
          <w:p w14:paraId="4658D7D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95E2FF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</w:tcPr>
          <w:p w14:paraId="0D63328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19570E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4D19394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5BB7B0E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42CE0422" w14:textId="77777777" w:rsidTr="00026F43">
        <w:tc>
          <w:tcPr>
            <w:tcW w:w="1276" w:type="dxa"/>
          </w:tcPr>
          <w:p w14:paraId="5F61E1D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921AE6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C2D63B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4572E5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F995E5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1</w:t>
            </w:r>
          </w:p>
        </w:tc>
        <w:tc>
          <w:tcPr>
            <w:tcW w:w="851" w:type="dxa"/>
          </w:tcPr>
          <w:p w14:paraId="39C4822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2</w:t>
            </w:r>
          </w:p>
        </w:tc>
        <w:tc>
          <w:tcPr>
            <w:tcW w:w="1134" w:type="dxa"/>
          </w:tcPr>
          <w:p w14:paraId="42C0D5B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7AD3FAB6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146168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68DAD6A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2</w:t>
            </w:r>
          </w:p>
        </w:tc>
        <w:tc>
          <w:tcPr>
            <w:tcW w:w="1134" w:type="dxa"/>
          </w:tcPr>
          <w:p w14:paraId="2E6921C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2</w:t>
            </w:r>
          </w:p>
        </w:tc>
        <w:tc>
          <w:tcPr>
            <w:tcW w:w="708" w:type="dxa"/>
          </w:tcPr>
          <w:p w14:paraId="1240AA3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5CF46F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BE3428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287C477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4D01DB5D" w14:textId="77777777" w:rsidTr="00026F43">
        <w:tc>
          <w:tcPr>
            <w:tcW w:w="1276" w:type="dxa"/>
          </w:tcPr>
          <w:p w14:paraId="748161C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22909F1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1348EE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859E67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BEB3AD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7A3C712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BCE412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</w:tcPr>
          <w:p w14:paraId="32A680C3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2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38A67B9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5E096B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402C72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299F8A8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6892F31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88508E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52B38BA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3262A3F1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5B495A1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-T2-Rib 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13413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B9885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AF3AC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6EDCB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15BB4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BDB2F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8754FE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D4750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99945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DB789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5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ADDCD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FD50D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13E95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CEB1A7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</w:tr>
      <w:tr w:rsidR="00F80F7F" w:rsidRPr="00614B98" w14:paraId="2F9F4636" w14:textId="77777777" w:rsidTr="00026F43">
        <w:tc>
          <w:tcPr>
            <w:tcW w:w="1276" w:type="dxa"/>
            <w:tcBorders>
              <w:top w:val="single" w:sz="4" w:space="0" w:color="auto"/>
            </w:tcBorders>
          </w:tcPr>
          <w:p w14:paraId="0D38193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2B089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F5BE5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939A2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8E54E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5C610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04644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88AE60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96488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5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6950F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53E4B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7A9AF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980F6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93F78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48BBB5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0AFB00D9" w14:textId="77777777" w:rsidTr="00026F43">
        <w:tc>
          <w:tcPr>
            <w:tcW w:w="1276" w:type="dxa"/>
          </w:tcPr>
          <w:p w14:paraId="0C55494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EE9037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0C36711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F9DC4D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02964B0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2</w:t>
            </w:r>
          </w:p>
        </w:tc>
        <w:tc>
          <w:tcPr>
            <w:tcW w:w="851" w:type="dxa"/>
          </w:tcPr>
          <w:p w14:paraId="5AC7E40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3</w:t>
            </w:r>
          </w:p>
        </w:tc>
        <w:tc>
          <w:tcPr>
            <w:tcW w:w="1134" w:type="dxa"/>
          </w:tcPr>
          <w:p w14:paraId="41833CF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2C642C4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AFC492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6B8EF88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3</w:t>
            </w:r>
          </w:p>
        </w:tc>
        <w:tc>
          <w:tcPr>
            <w:tcW w:w="1134" w:type="dxa"/>
          </w:tcPr>
          <w:p w14:paraId="66E0C55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3</w:t>
            </w:r>
          </w:p>
        </w:tc>
        <w:tc>
          <w:tcPr>
            <w:tcW w:w="708" w:type="dxa"/>
          </w:tcPr>
          <w:p w14:paraId="57FF1E9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144DF4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A371DA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2F7A898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5B2F9416" w14:textId="77777777" w:rsidTr="00026F43">
        <w:tc>
          <w:tcPr>
            <w:tcW w:w="1276" w:type="dxa"/>
          </w:tcPr>
          <w:p w14:paraId="5A5C418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204A907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794F67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58BF961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</w:tcPr>
          <w:p w14:paraId="48ED8A9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5BEA3FA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4980AF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992" w:type="dxa"/>
          </w:tcPr>
          <w:p w14:paraId="17E9426E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3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6AA63F3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6D4F9B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337D23F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62DAB5C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7B7D038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5FC9F7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477E813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12529FD6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4B50F4E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-T3-Rib 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D0CEE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9E9DE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1D92D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974B1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27F33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AB551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ECE6DD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61A85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84F03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FF840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5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7906E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0A267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7210D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5FE280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</w:tr>
      <w:tr w:rsidR="00F80F7F" w:rsidRPr="00614B98" w14:paraId="292F0510" w14:textId="77777777" w:rsidTr="00026F43">
        <w:tc>
          <w:tcPr>
            <w:tcW w:w="1276" w:type="dxa"/>
            <w:tcBorders>
              <w:top w:val="single" w:sz="4" w:space="0" w:color="auto"/>
            </w:tcBorders>
          </w:tcPr>
          <w:p w14:paraId="06CAA1E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B291A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8AB95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F51A3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FC9BF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F8D5C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2D4AC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8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9A327F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8FFE3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3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175F4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AF6A4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68D222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64DFE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EE8CA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997373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15F894D0" w14:textId="77777777" w:rsidTr="00026F43">
        <w:tc>
          <w:tcPr>
            <w:tcW w:w="1276" w:type="dxa"/>
          </w:tcPr>
          <w:p w14:paraId="0BE211D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AD3A64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49E893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1040A2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3076DD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851" w:type="dxa"/>
          </w:tcPr>
          <w:p w14:paraId="0F0C9C0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4</w:t>
            </w:r>
          </w:p>
        </w:tc>
        <w:tc>
          <w:tcPr>
            <w:tcW w:w="1134" w:type="dxa"/>
          </w:tcPr>
          <w:p w14:paraId="71C9AB3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0BABA3E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687C53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51A505D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4</w:t>
            </w:r>
          </w:p>
        </w:tc>
        <w:tc>
          <w:tcPr>
            <w:tcW w:w="1134" w:type="dxa"/>
          </w:tcPr>
          <w:p w14:paraId="42DE4B3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1</w:t>
            </w:r>
          </w:p>
        </w:tc>
        <w:tc>
          <w:tcPr>
            <w:tcW w:w="708" w:type="dxa"/>
          </w:tcPr>
          <w:p w14:paraId="64F97B9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2062EA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239D49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0F9D05E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014ED398" w14:textId="77777777" w:rsidTr="00026F43">
        <w:tc>
          <w:tcPr>
            <w:tcW w:w="1276" w:type="dxa"/>
          </w:tcPr>
          <w:p w14:paraId="7C71A8E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2F68BE3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056353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643AA9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4CF50EA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851" w:type="dxa"/>
          </w:tcPr>
          <w:p w14:paraId="703F9FF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3E8A04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1E59534E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4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63DDA1D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709" w:type="dxa"/>
          </w:tcPr>
          <w:p w14:paraId="4895978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2DE3169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7BE79FE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7FEE98C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7F6873F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6536C5C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768A7062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48180F5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-T4-Rib 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113B0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121FE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5DFE9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FD9AE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2BC5B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4DC43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2 =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6E690A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C04CA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492FA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B5291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3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F6213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65D86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2AFC6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B22866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</w:tr>
      <w:tr w:rsidR="00F80F7F" w:rsidRPr="00614B98" w14:paraId="4153B400" w14:textId="77777777" w:rsidTr="00026F43">
        <w:tc>
          <w:tcPr>
            <w:tcW w:w="1276" w:type="dxa"/>
            <w:tcBorders>
              <w:top w:val="single" w:sz="4" w:space="0" w:color="auto"/>
            </w:tcBorders>
          </w:tcPr>
          <w:p w14:paraId="3806598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A4BE7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2AFCA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2C237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5A0D1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B4D1F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E6F95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F97DCA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4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5B84C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3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018A5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248FA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3A8036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96CF1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94B02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E36A48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1414E55C" w14:textId="77777777" w:rsidTr="00026F43">
        <w:tc>
          <w:tcPr>
            <w:tcW w:w="1276" w:type="dxa"/>
          </w:tcPr>
          <w:p w14:paraId="432D4AB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B989C8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8B9FAE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1DA4BA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6E95FFB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0B7F0CF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5</w:t>
            </w:r>
          </w:p>
        </w:tc>
        <w:tc>
          <w:tcPr>
            <w:tcW w:w="1134" w:type="dxa"/>
          </w:tcPr>
          <w:p w14:paraId="2420DCF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1BC9878F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D6249A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5EB030D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5</w:t>
            </w:r>
          </w:p>
        </w:tc>
        <w:tc>
          <w:tcPr>
            <w:tcW w:w="1134" w:type="dxa"/>
          </w:tcPr>
          <w:p w14:paraId="284E38D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2</w:t>
            </w:r>
          </w:p>
        </w:tc>
        <w:tc>
          <w:tcPr>
            <w:tcW w:w="708" w:type="dxa"/>
          </w:tcPr>
          <w:p w14:paraId="5BE670C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3282889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4BF0F6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40BFAB2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163D86DB" w14:textId="77777777" w:rsidTr="00026F43">
        <w:tc>
          <w:tcPr>
            <w:tcW w:w="1276" w:type="dxa"/>
          </w:tcPr>
          <w:p w14:paraId="00AFC22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1B73F4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1E0492F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3085F37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1DD9830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1</w:t>
            </w:r>
          </w:p>
        </w:tc>
        <w:tc>
          <w:tcPr>
            <w:tcW w:w="851" w:type="dxa"/>
          </w:tcPr>
          <w:p w14:paraId="3C8588B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69DB1CD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</w:tcPr>
          <w:p w14:paraId="15EE32B5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5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6E1C11F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5EACE4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BF882F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67C5EDC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F403BF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E496DE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720A752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3A7A7AEA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516B34D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4-T5-Rib 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D6AED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FE315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B6C7A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15C8E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C9162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6437B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B9C431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A8508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257AB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E1C97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FAFEB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09E76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FF341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17ED9E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</w:tr>
      <w:tr w:rsidR="00F80F7F" w:rsidRPr="00614B98" w14:paraId="161E8D0D" w14:textId="77777777" w:rsidTr="00026F43">
        <w:tc>
          <w:tcPr>
            <w:tcW w:w="1276" w:type="dxa"/>
            <w:tcBorders>
              <w:top w:val="single" w:sz="4" w:space="0" w:color="auto"/>
            </w:tcBorders>
          </w:tcPr>
          <w:p w14:paraId="07CA307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B2D7D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0F484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55426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E07AF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DA865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60700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B68DC4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5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696E2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B3686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B8B43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E5C34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81177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6F060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648137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68EBCD6C" w14:textId="77777777" w:rsidTr="00026F43">
        <w:tc>
          <w:tcPr>
            <w:tcW w:w="1276" w:type="dxa"/>
          </w:tcPr>
          <w:p w14:paraId="2D15EBA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CFDA3B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97F1CC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C7F714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028B39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851" w:type="dxa"/>
          </w:tcPr>
          <w:p w14:paraId="447E6DB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6</w:t>
            </w:r>
          </w:p>
        </w:tc>
        <w:tc>
          <w:tcPr>
            <w:tcW w:w="1134" w:type="dxa"/>
          </w:tcPr>
          <w:p w14:paraId="4142DDD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3D465AD3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F172DF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474A2F7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6</w:t>
            </w:r>
          </w:p>
        </w:tc>
        <w:tc>
          <w:tcPr>
            <w:tcW w:w="1134" w:type="dxa"/>
          </w:tcPr>
          <w:p w14:paraId="040CF6C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3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3</w:t>
            </w:r>
          </w:p>
        </w:tc>
        <w:tc>
          <w:tcPr>
            <w:tcW w:w="708" w:type="dxa"/>
          </w:tcPr>
          <w:p w14:paraId="0063E96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3FD648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B06D95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50CD240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15138725" w14:textId="77777777" w:rsidTr="00026F43">
        <w:tc>
          <w:tcPr>
            <w:tcW w:w="1276" w:type="dxa"/>
          </w:tcPr>
          <w:p w14:paraId="3934A0D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30C4F6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7A4FB5D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F00614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CA1E9F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851" w:type="dxa"/>
          </w:tcPr>
          <w:p w14:paraId="5A989F0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2C19157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5959A590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6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5F3160A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455AA4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6571534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4795D36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59DC81E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7B70EA3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35D7062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09560A17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293457C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5-T6-Rib 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18561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AC9B2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C93AB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DDD7D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AD514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130CC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DDB975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2099D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B9B86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E2FF5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6B470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9008B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AB516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95E14E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</w:tr>
      <w:tr w:rsidR="00F80F7F" w:rsidRPr="00614B98" w14:paraId="460666C4" w14:textId="77777777" w:rsidTr="00026F43">
        <w:tc>
          <w:tcPr>
            <w:tcW w:w="1276" w:type="dxa"/>
            <w:tcBorders>
              <w:top w:val="single" w:sz="4" w:space="0" w:color="auto"/>
            </w:tcBorders>
          </w:tcPr>
          <w:p w14:paraId="44CDD21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01D65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885F2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B6768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EE682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1E2F6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0C713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5FE2CF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6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8CEFE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DC2D1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BA795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3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CEACA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C1F0D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4112B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A78C41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5ABE3B3B" w14:textId="77777777" w:rsidTr="00026F43">
        <w:tc>
          <w:tcPr>
            <w:tcW w:w="1276" w:type="dxa"/>
          </w:tcPr>
          <w:p w14:paraId="7EA1359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099180C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E07131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073177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3A57209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851" w:type="dxa"/>
          </w:tcPr>
          <w:p w14:paraId="3B8A393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7</w:t>
            </w:r>
          </w:p>
        </w:tc>
        <w:tc>
          <w:tcPr>
            <w:tcW w:w="1134" w:type="dxa"/>
          </w:tcPr>
          <w:p w14:paraId="40C0DBB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41B94622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BC4539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5C81F3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7</w:t>
            </w:r>
          </w:p>
        </w:tc>
        <w:tc>
          <w:tcPr>
            <w:tcW w:w="1134" w:type="dxa"/>
          </w:tcPr>
          <w:p w14:paraId="5961C2D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167D823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67FA0B7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E97B67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1D40D1D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411E0E86" w14:textId="77777777" w:rsidTr="00026F43">
        <w:tc>
          <w:tcPr>
            <w:tcW w:w="1276" w:type="dxa"/>
          </w:tcPr>
          <w:p w14:paraId="4EF32D6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220F87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5E8F4B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500607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A810B6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851" w:type="dxa"/>
          </w:tcPr>
          <w:p w14:paraId="339FFA9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B5D29D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601B7679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7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189CD77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4031CC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674577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084B264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46091DC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6C94CC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5392C86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45868E4C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392009F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6-T7-Rib 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2C0A8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9D7C5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B7190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46EC3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E0E44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A3548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EDE6B3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B85B4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93D05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ABC5E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D4599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E6C1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06336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CEEF05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</w:tr>
      <w:tr w:rsidR="00F80F7F" w:rsidRPr="00614B98" w14:paraId="2A0C4B7D" w14:textId="77777777" w:rsidTr="00026F43">
        <w:tc>
          <w:tcPr>
            <w:tcW w:w="1276" w:type="dxa"/>
            <w:tcBorders>
              <w:top w:val="single" w:sz="4" w:space="0" w:color="auto"/>
            </w:tcBorders>
          </w:tcPr>
          <w:p w14:paraId="560DD3E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86F3A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3EF48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37162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5920A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4725C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81EF9B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D1E7C0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7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B46D7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D766D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90F0F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7920AC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E73CB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11880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C9C7A4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292D01D3" w14:textId="77777777" w:rsidTr="00026F43">
        <w:tc>
          <w:tcPr>
            <w:tcW w:w="1276" w:type="dxa"/>
          </w:tcPr>
          <w:p w14:paraId="34B8D5C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1ECEA5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8E6B8EF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651A4E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35302A5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</w:t>
            </w:r>
            <w:r w:rsidRPr="00614B98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1</w:t>
            </w:r>
          </w:p>
        </w:tc>
        <w:tc>
          <w:tcPr>
            <w:tcW w:w="851" w:type="dxa"/>
          </w:tcPr>
          <w:p w14:paraId="13D4AE7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8</w:t>
            </w:r>
          </w:p>
        </w:tc>
        <w:tc>
          <w:tcPr>
            <w:tcW w:w="1134" w:type="dxa"/>
          </w:tcPr>
          <w:p w14:paraId="6135A57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2194302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7E2C84D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0CF0C8C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8</w:t>
            </w:r>
          </w:p>
        </w:tc>
        <w:tc>
          <w:tcPr>
            <w:tcW w:w="1134" w:type="dxa"/>
          </w:tcPr>
          <w:p w14:paraId="0C545032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</w:tcPr>
          <w:p w14:paraId="19953AF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0D042DC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45C5A5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1603C1C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11BDD890" w14:textId="77777777" w:rsidTr="00026F43">
        <w:tc>
          <w:tcPr>
            <w:tcW w:w="1276" w:type="dxa"/>
          </w:tcPr>
          <w:p w14:paraId="3EABC70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5EFF4D6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03495DE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30A45FE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D00EE5A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851" w:type="dxa"/>
          </w:tcPr>
          <w:p w14:paraId="17C4C8B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354DC0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198A3105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8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6587481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1E5417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230D6B64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54DDAA27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56D5774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64EBCB5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25AA4FA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0F7F" w:rsidRPr="00614B98" w14:paraId="4A4533A0" w14:textId="77777777" w:rsidTr="00026F43">
        <w:tc>
          <w:tcPr>
            <w:tcW w:w="1276" w:type="dxa"/>
            <w:tcBorders>
              <w:bottom w:val="single" w:sz="4" w:space="0" w:color="auto"/>
            </w:tcBorders>
          </w:tcPr>
          <w:p w14:paraId="3B29D69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7-T8-Rib 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1952B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88033D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F1083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D3E8C9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964E9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5111EE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614B98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299799" w14:textId="77777777" w:rsidR="00F80F7F" w:rsidRPr="00614B9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A9B50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91BAE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BC4481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2 = 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9CC3D6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119A58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5B0540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EE53593" w14:textId="77777777" w:rsidR="00F80F7F" w:rsidRPr="00614B9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14B9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</w:tbl>
    <w:p w14:paraId="6C8CA62A" w14:textId="77777777" w:rsidR="00283BD8" w:rsidRDefault="00283BD8">
      <w:pPr>
        <w:sectPr w:rsidR="00283BD8" w:rsidSect="000E5EAC">
          <w:pgSz w:w="16817" w:h="11901" w:orient="landscape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Style w:val="Tabellrutenett"/>
        <w:tblW w:w="14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992"/>
        <w:gridCol w:w="709"/>
        <w:gridCol w:w="1134"/>
        <w:gridCol w:w="851"/>
        <w:gridCol w:w="1134"/>
        <w:gridCol w:w="992"/>
        <w:gridCol w:w="1134"/>
        <w:gridCol w:w="709"/>
        <w:gridCol w:w="1134"/>
        <w:gridCol w:w="708"/>
        <w:gridCol w:w="1134"/>
        <w:gridCol w:w="709"/>
        <w:gridCol w:w="821"/>
      </w:tblGrid>
      <w:tr w:rsidR="00EC77EE" w:rsidRPr="00EC77EE" w14:paraId="2C40F0E6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4C86DF6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3659F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27801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693D3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EE29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2792C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3585C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9D558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8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5A77B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AEC2A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6D619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45FAE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B7655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B739A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82AC7D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59A78F50" w14:textId="77777777" w:rsidTr="00FD7C2F">
        <w:tc>
          <w:tcPr>
            <w:tcW w:w="1276" w:type="dxa"/>
          </w:tcPr>
          <w:p w14:paraId="52667C1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0B2BA8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3AB57F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7F596C2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2497D9F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70915D2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9</w:t>
            </w:r>
          </w:p>
        </w:tc>
        <w:tc>
          <w:tcPr>
            <w:tcW w:w="1134" w:type="dxa"/>
          </w:tcPr>
          <w:p w14:paraId="13AF702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4C6E004D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30E610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49AD990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9</w:t>
            </w:r>
          </w:p>
        </w:tc>
        <w:tc>
          <w:tcPr>
            <w:tcW w:w="1134" w:type="dxa"/>
          </w:tcPr>
          <w:p w14:paraId="23D42D3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</w:tcPr>
          <w:p w14:paraId="1DD8172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05FD5AD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393710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2A6401D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3CF4A0E3" w14:textId="77777777" w:rsidTr="00FD7C2F">
        <w:tc>
          <w:tcPr>
            <w:tcW w:w="1276" w:type="dxa"/>
          </w:tcPr>
          <w:p w14:paraId="0C31D3B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E9403A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3F5CCDE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6654AFA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59E44AA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260FC09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55CC40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</w:tcPr>
          <w:p w14:paraId="12D98349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9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3D8E3E3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4F5B4C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3123EB6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4A0A134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7F933EB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EDB140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459D41D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0124D7E7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0FCD09F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8-T9-Rib 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0533D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A2551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A602C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C48BF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39709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A255F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C87BCF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428BF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FF6AE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B5DFC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570C3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7B9C6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2BE4C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DF4531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EC77EE" w:rsidRPr="00EC77EE" w14:paraId="67228D94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7D7B690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78D63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BDA7B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D7B46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30C8A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8F9F5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DFB3A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FCD81A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9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FB38A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1 = 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B87AD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4E4C3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2CEFBC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9CD4E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9FBDA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B3BFB4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78ED3E98" w14:textId="77777777" w:rsidTr="00FD7C2F">
        <w:tc>
          <w:tcPr>
            <w:tcW w:w="1276" w:type="dxa"/>
          </w:tcPr>
          <w:p w14:paraId="339E63F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5E6E0EF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3F3FF1F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1332765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1F2806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1F34F45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0</w:t>
            </w:r>
          </w:p>
        </w:tc>
        <w:tc>
          <w:tcPr>
            <w:tcW w:w="1134" w:type="dxa"/>
          </w:tcPr>
          <w:p w14:paraId="4D8E904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714222D3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13EDE7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3E9E8D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0</w:t>
            </w:r>
          </w:p>
        </w:tc>
        <w:tc>
          <w:tcPr>
            <w:tcW w:w="1134" w:type="dxa"/>
          </w:tcPr>
          <w:p w14:paraId="2F95E62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24AC526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01E1C4D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D48040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5ED0522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23B3887E" w14:textId="77777777" w:rsidTr="00FD7C2F">
        <w:tc>
          <w:tcPr>
            <w:tcW w:w="1276" w:type="dxa"/>
          </w:tcPr>
          <w:p w14:paraId="40873A8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EDD9A9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367FB61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C79958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3F69471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44D8ECE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10673C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</w:tcPr>
          <w:p w14:paraId="7F9462CB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0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7A9F0D3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709" w:type="dxa"/>
          </w:tcPr>
          <w:p w14:paraId="42CAE06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C0FBF2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032474E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8A4F3E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B2E54D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1B799E1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380642F1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398807F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9-T10-Rib 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A65F6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A7CA7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0FFAD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171DB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DBC8E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B6199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004BA9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6366C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2 =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6A34E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7CA1F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5E59F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AE65B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82246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8BA8ED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</w:tr>
      <w:tr w:rsidR="00EC77EE" w:rsidRPr="00EC77EE" w14:paraId="05690AF0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6342EEE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D47F4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23420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A7BBD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DEDA2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643EA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C515F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E96C05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0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E1BEE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5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64870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9C970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05A6A5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AD748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5D17D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26986E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230818A2" w14:textId="77777777" w:rsidTr="00FD7C2F">
        <w:tc>
          <w:tcPr>
            <w:tcW w:w="1276" w:type="dxa"/>
          </w:tcPr>
          <w:p w14:paraId="29D5437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89575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30E85FC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DB0022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44E90D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151774A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1</w:t>
            </w:r>
          </w:p>
        </w:tc>
        <w:tc>
          <w:tcPr>
            <w:tcW w:w="1134" w:type="dxa"/>
          </w:tcPr>
          <w:p w14:paraId="3FE3F24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6D1868D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F23880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2125F58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1</w:t>
            </w:r>
          </w:p>
        </w:tc>
        <w:tc>
          <w:tcPr>
            <w:tcW w:w="1134" w:type="dxa"/>
          </w:tcPr>
          <w:p w14:paraId="4848B0A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27ADDF7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463C30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23DF71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6E3C86B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71BB4AD5" w14:textId="77777777" w:rsidTr="00FD7C2F">
        <w:tc>
          <w:tcPr>
            <w:tcW w:w="1276" w:type="dxa"/>
          </w:tcPr>
          <w:p w14:paraId="08A5BAB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58F903B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40FE89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15A6DF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1538EA9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851" w:type="dxa"/>
          </w:tcPr>
          <w:p w14:paraId="438D024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39DC3C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266B61B0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1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008F549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5ADBCF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5361BF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47DC348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65D7F40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28B8F02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59E2ED6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5AD15A64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3932BE3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0-T11-Rib 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B8597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4CEC0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0741B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71421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01CED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69D20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AAEC93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2865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278CC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50360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34DFD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7C114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AF7FE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9CB643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</w:tr>
      <w:tr w:rsidR="00EC77EE" w:rsidRPr="00EC77EE" w14:paraId="0AB6B271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2C858D3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8642A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B6EC5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947A0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1A248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F81B8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458EC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83DFC8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1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2CD3E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CADD8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A140E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430AD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0309A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95628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0F24E6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77768ABA" w14:textId="77777777" w:rsidTr="00FD7C2F">
        <w:tc>
          <w:tcPr>
            <w:tcW w:w="1276" w:type="dxa"/>
          </w:tcPr>
          <w:p w14:paraId="1DE8578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7335B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5FE01BC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3397400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C80C52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851" w:type="dxa"/>
          </w:tcPr>
          <w:p w14:paraId="03185D3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2</w:t>
            </w:r>
          </w:p>
        </w:tc>
        <w:tc>
          <w:tcPr>
            <w:tcW w:w="1134" w:type="dxa"/>
          </w:tcPr>
          <w:p w14:paraId="58BD882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7A1C692D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EFBD89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0EB1BCD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2</w:t>
            </w:r>
          </w:p>
        </w:tc>
        <w:tc>
          <w:tcPr>
            <w:tcW w:w="1134" w:type="dxa"/>
          </w:tcPr>
          <w:p w14:paraId="53A6CB6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</w:tcPr>
          <w:p w14:paraId="40D681A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00384C2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ACDD99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16207D6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5D9BEF91" w14:textId="77777777" w:rsidTr="00FD7C2F">
        <w:tc>
          <w:tcPr>
            <w:tcW w:w="1276" w:type="dxa"/>
          </w:tcPr>
          <w:p w14:paraId="19B501B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50106AC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0DD3A3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20E6B3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5E3377F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778E22E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22DE18D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3D6CB66B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2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0E9F027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52D34D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324FFD4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41B3A3D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3A076C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DF9485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3F593D9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6E559F91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42426C3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1-T12-Rib 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93F1C7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3456A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EC1DF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5EDB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BD315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19ADD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3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2FF564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E5CBB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C4921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24F35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99186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4A8E5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43BF2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70823E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</w:tr>
      <w:tr w:rsidR="00EC77EE" w:rsidRPr="00EC77EE" w14:paraId="79E61096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65D7714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22083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A1E1C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5F40D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46949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BFA96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D24C2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C134EF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2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18A5D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9E197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43E29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057A39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2B228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D7A27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D81069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0379E848" w14:textId="77777777" w:rsidTr="00FD7C2F">
        <w:tc>
          <w:tcPr>
            <w:tcW w:w="1276" w:type="dxa"/>
          </w:tcPr>
          <w:p w14:paraId="0A174CD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AECBC9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70B9B7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0357D6F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BDE4DB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851" w:type="dxa"/>
          </w:tcPr>
          <w:p w14:paraId="7A58681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3</w:t>
            </w:r>
          </w:p>
        </w:tc>
        <w:tc>
          <w:tcPr>
            <w:tcW w:w="1134" w:type="dxa"/>
          </w:tcPr>
          <w:p w14:paraId="2C9DB81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39ACD2EE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624B64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9707B2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3</w:t>
            </w:r>
          </w:p>
        </w:tc>
        <w:tc>
          <w:tcPr>
            <w:tcW w:w="1134" w:type="dxa"/>
          </w:tcPr>
          <w:p w14:paraId="2B31996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8" w:type="dxa"/>
          </w:tcPr>
          <w:p w14:paraId="28D7DA0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BD3A91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20B995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1205CC4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2F44B5B4" w14:textId="77777777" w:rsidTr="00FD7C2F">
        <w:tc>
          <w:tcPr>
            <w:tcW w:w="1276" w:type="dxa"/>
          </w:tcPr>
          <w:p w14:paraId="76D0D6A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4C72C2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7F6385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2BDBA5A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46F389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</w:t>
            </w:r>
          </w:p>
        </w:tc>
        <w:tc>
          <w:tcPr>
            <w:tcW w:w="851" w:type="dxa"/>
          </w:tcPr>
          <w:p w14:paraId="59DB87F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5FB2F7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2059FA26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3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36DE439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07D3019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4F1F27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10EFF14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600760F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620DF5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0624079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45681A7B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79FB7F8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2-T13-Rib 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5910C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E6548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0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45808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60B1C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9201D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5DF61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B7A248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D985A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E8A41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ECEDF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70DE4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B948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4D868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C2F15E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</w:tr>
      <w:tr w:rsidR="00EC77EE" w:rsidRPr="00EC77EE" w14:paraId="1F9F7EAA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45CCB92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E8BAA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4E7C0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F9EC9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F55B7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C256D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897C6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7715AD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3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874A8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5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3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436EE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02FEA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4F0C30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76ECB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64D88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BD403B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3878EB13" w14:textId="77777777" w:rsidTr="00FD7C2F">
        <w:tc>
          <w:tcPr>
            <w:tcW w:w="1276" w:type="dxa"/>
          </w:tcPr>
          <w:p w14:paraId="44CB0AE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C6E6D9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736F886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8D1DBD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5EBDF4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04E1C9F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4</w:t>
            </w:r>
          </w:p>
        </w:tc>
        <w:tc>
          <w:tcPr>
            <w:tcW w:w="1134" w:type="dxa"/>
          </w:tcPr>
          <w:p w14:paraId="650EB9E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00FF1908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570054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45871F3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4</w:t>
            </w:r>
          </w:p>
        </w:tc>
        <w:tc>
          <w:tcPr>
            <w:tcW w:w="1134" w:type="dxa"/>
          </w:tcPr>
          <w:p w14:paraId="6BC4EBD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7C98DB7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0F294DC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3E98F55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0D094A6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175B419E" w14:textId="77777777" w:rsidTr="00FD7C2F">
        <w:tc>
          <w:tcPr>
            <w:tcW w:w="1276" w:type="dxa"/>
          </w:tcPr>
          <w:p w14:paraId="11DF099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47F25C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0CD9AAF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1580DE3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0BD9899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33806D1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60E652F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</w:tcPr>
          <w:p w14:paraId="7F09A35F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4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2FCD64F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75A6BEC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8F1C5D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0E3F922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37D70C8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0097F5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17684CE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7D5E854B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22F0FC0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3-T14-Rib 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006F4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B9EA7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655BE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83AA5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2AF4B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FB0F4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853DB5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9CFD5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B0532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735A8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65F3C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46967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07971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23C463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</w:tr>
      <w:tr w:rsidR="00EC77EE" w:rsidRPr="00EC77EE" w14:paraId="594ED910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2E2C7BD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98C39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94972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77939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664C0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7F23D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8E1E7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6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3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3443CD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4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19F79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8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3D7B0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A5CDC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D520E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5BA87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5B9F5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3FCEE4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4400C6C4" w14:textId="77777777" w:rsidTr="00FD7C2F">
        <w:tc>
          <w:tcPr>
            <w:tcW w:w="1276" w:type="dxa"/>
          </w:tcPr>
          <w:p w14:paraId="40EA138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EFBFE4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5456DAA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230E67F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7AB77D3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6C4C9FC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5</w:t>
            </w:r>
          </w:p>
        </w:tc>
        <w:tc>
          <w:tcPr>
            <w:tcW w:w="1134" w:type="dxa"/>
          </w:tcPr>
          <w:p w14:paraId="529B1AB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35CD4F2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B62020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9F5D17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5</w:t>
            </w:r>
          </w:p>
        </w:tc>
        <w:tc>
          <w:tcPr>
            <w:tcW w:w="1134" w:type="dxa"/>
          </w:tcPr>
          <w:p w14:paraId="267292A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1471269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3E2A72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3934634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29D0A2C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0D5ED7E7" w14:textId="77777777" w:rsidTr="00FD7C2F">
        <w:tc>
          <w:tcPr>
            <w:tcW w:w="1276" w:type="dxa"/>
          </w:tcPr>
          <w:p w14:paraId="6CD6225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DEF8AD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19AD447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2728B9F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6073E53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592C712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8FEA62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992" w:type="dxa"/>
          </w:tcPr>
          <w:p w14:paraId="7C39526D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5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3E1C102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55A4085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0E02A6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02C85C0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5B7E8C5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20DB011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0CC56FC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214D35BD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0A8D76E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4-T15-Rib 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169E4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C221D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9A1E0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7F17A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BC7B4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D3140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B3852A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08807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3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341CE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45D06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594E1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14E10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09B75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4CA55D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</w:tr>
      <w:tr w:rsidR="00EC77EE" w:rsidRPr="00EC77EE" w14:paraId="483E0527" w14:textId="77777777" w:rsidTr="00FD7C2F">
        <w:tc>
          <w:tcPr>
            <w:tcW w:w="1276" w:type="dxa"/>
            <w:tcBorders>
              <w:top w:val="single" w:sz="4" w:space="0" w:color="auto"/>
            </w:tcBorders>
          </w:tcPr>
          <w:p w14:paraId="2A13527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4EE7D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21B3D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FD45E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6F7FF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8DFB6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F381B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 = 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C4A373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5 cd A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F355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3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 = 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6D234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d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EFB6E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49BB9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AFC9E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E2A35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9A273B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2B277A20" w14:textId="77777777" w:rsidTr="00FD7C2F">
        <w:tc>
          <w:tcPr>
            <w:tcW w:w="1276" w:type="dxa"/>
          </w:tcPr>
          <w:p w14:paraId="0E58829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7495762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24E3681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31D797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5CCAE4F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6EBF8E4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6</w:t>
            </w:r>
          </w:p>
        </w:tc>
        <w:tc>
          <w:tcPr>
            <w:tcW w:w="1134" w:type="dxa"/>
          </w:tcPr>
          <w:p w14:paraId="45C342B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6EE35466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229B8C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5A3721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ib 16</w:t>
            </w:r>
          </w:p>
        </w:tc>
        <w:tc>
          <w:tcPr>
            <w:tcW w:w="1134" w:type="dxa"/>
          </w:tcPr>
          <w:p w14:paraId="5A5D4348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46EB1A5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45D644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4DDBC86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03A34F5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637618BE" w14:textId="77777777" w:rsidTr="00FD7C2F">
        <w:tc>
          <w:tcPr>
            <w:tcW w:w="1276" w:type="dxa"/>
          </w:tcPr>
          <w:p w14:paraId="2484D5F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17117BB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14:paraId="14C3CF2F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36EFFE4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b</w:t>
            </w:r>
          </w:p>
        </w:tc>
        <w:tc>
          <w:tcPr>
            <w:tcW w:w="1134" w:type="dxa"/>
          </w:tcPr>
          <w:p w14:paraId="2FFB29E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</w:tcPr>
          <w:p w14:paraId="51839EF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41775DD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</w:tcPr>
          <w:p w14:paraId="1B57428B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16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P</w:t>
            </w:r>
          </w:p>
        </w:tc>
        <w:tc>
          <w:tcPr>
            <w:tcW w:w="1134" w:type="dxa"/>
          </w:tcPr>
          <w:p w14:paraId="7DA08EA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 = 1</w:t>
            </w:r>
          </w:p>
        </w:tc>
        <w:tc>
          <w:tcPr>
            <w:tcW w:w="709" w:type="dxa"/>
          </w:tcPr>
          <w:p w14:paraId="138CC947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r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134" w:type="dxa"/>
          </w:tcPr>
          <w:p w14:paraId="1B1255F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</w:tcPr>
          <w:p w14:paraId="29791F9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ub </w:t>
            </w:r>
          </w:p>
        </w:tc>
        <w:tc>
          <w:tcPr>
            <w:tcW w:w="1134" w:type="dxa"/>
          </w:tcPr>
          <w:p w14:paraId="26BE313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</w:tcPr>
          <w:p w14:paraId="69739FE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1" w:type="dxa"/>
          </w:tcPr>
          <w:p w14:paraId="13CABB0A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C77EE" w:rsidRPr="00EC77EE" w14:paraId="37969A45" w14:textId="77777777" w:rsidTr="00FD7C2F">
        <w:tc>
          <w:tcPr>
            <w:tcW w:w="1276" w:type="dxa"/>
            <w:tcBorders>
              <w:bottom w:val="single" w:sz="4" w:space="0" w:color="auto"/>
            </w:tcBorders>
          </w:tcPr>
          <w:p w14:paraId="44A00E0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5-T16-Rib 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464C8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F29CC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76427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DF6DA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7D49A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802E5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7DA34F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EEC4E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05668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3C37B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6334C11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F9EC1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:0:0:0 = 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E1EB0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401E40C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</w:tr>
      <w:tr w:rsidR="00EC77EE" w:rsidRPr="00EC77EE" w14:paraId="3F8DE018" w14:textId="77777777" w:rsidTr="00FD7C2F">
        <w:trPr>
          <w:trHeight w:val="8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A910D9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m thoracic segm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F82F2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348D6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6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6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20A944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0A662D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39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6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8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FEA955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B30BA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46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9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D3D7F8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236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9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7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7</w:t>
            </w:r>
          </w:p>
          <w:p w14:paraId="6011230D" w14:textId="77777777" w:rsidR="00EC77EE" w:rsidRPr="00EC77EE" w:rsidRDefault="00EC77EE" w:rsidP="00FD7C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48 </w:t>
            </w:r>
            <w:proofErr w:type="spellStart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</w:t>
            </w:r>
            <w:proofErr w:type="spellEnd"/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 30 rib: 31 cd: 152 both/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7AA16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67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29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8E0983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0FC96B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6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11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</w:t>
            </w:r>
            <w:r w:rsidRPr="00EC77EE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AEFE1E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577C46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17</w:t>
            </w: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:0:0: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4745D2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F4E7290" w14:textId="77777777" w:rsidR="00EC77EE" w:rsidRPr="00EC77EE" w:rsidRDefault="00EC77EE" w:rsidP="00FD7C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77E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1</w:t>
            </w:r>
          </w:p>
        </w:tc>
      </w:tr>
    </w:tbl>
    <w:p w14:paraId="40DAD422" w14:textId="77777777" w:rsidR="00EC77EE" w:rsidRPr="00EC77EE" w:rsidRDefault="00EC77EE" w:rsidP="00EC77EE">
      <w:pPr>
        <w:spacing w:line="36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EC77EE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  <w:lang w:val="en-US"/>
        </w:rPr>
        <w:t>1</w:t>
      </w:r>
      <w:r w:rsidRPr="00EC77EE">
        <w:rPr>
          <w:rFonts w:ascii="Times New Roman" w:hAnsi="Times New Roman" w:cs="Times New Roman"/>
          <w:color w:val="00B050"/>
          <w:sz w:val="15"/>
          <w:szCs w:val="15"/>
          <w:lang w:val="en-US"/>
        </w:rPr>
        <w:t>Osteochondrosis</w:t>
      </w:r>
      <w:r w:rsidRPr="00EC77EE">
        <w:rPr>
          <w:rFonts w:ascii="Times New Roman" w:hAnsi="Times New Roman" w:cs="Times New Roman"/>
          <w:sz w:val="15"/>
          <w:szCs w:val="15"/>
          <w:lang w:val="en-US"/>
        </w:rPr>
        <w:t xml:space="preserve">: </w:t>
      </w:r>
      <w:r w:rsidRPr="00EC77EE">
        <w:rPr>
          <w:rFonts w:ascii="Times New Roman" w:hAnsi="Times New Roman" w:cs="Times New Roman"/>
          <w:color w:val="0070C0"/>
          <w:sz w:val="15"/>
          <w:szCs w:val="15"/>
          <w:lang w:val="en-US"/>
        </w:rPr>
        <w:t>osteochondrosis dissecans</w:t>
      </w:r>
      <w:r w:rsidRPr="00EC77EE">
        <w:rPr>
          <w:rFonts w:ascii="Times New Roman" w:hAnsi="Times New Roman" w:cs="Times New Roman"/>
          <w:sz w:val="15"/>
          <w:szCs w:val="15"/>
          <w:lang w:val="en-US"/>
        </w:rPr>
        <w:t xml:space="preserve">: </w:t>
      </w:r>
      <w:r w:rsidRPr="00EC77EE">
        <w:rPr>
          <w:rFonts w:ascii="Times New Roman" w:hAnsi="Times New Roman" w:cs="Times New Roman"/>
          <w:color w:val="FF0000"/>
          <w:sz w:val="15"/>
          <w:szCs w:val="15"/>
          <w:lang w:val="en-US"/>
        </w:rPr>
        <w:t>cyst</w:t>
      </w:r>
      <w:r w:rsidRPr="00EC77EE">
        <w:rPr>
          <w:rFonts w:ascii="Times New Roman" w:hAnsi="Times New Roman" w:cs="Times New Roman"/>
          <w:sz w:val="15"/>
          <w:szCs w:val="15"/>
          <w:lang w:val="en-US"/>
        </w:rPr>
        <w:t xml:space="preserve">: other = sum. </w:t>
      </w:r>
      <w:r w:rsidRPr="00EC77EE"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2</w:t>
      </w:r>
      <w:r w:rsidRPr="00EC77EE">
        <w:rPr>
          <w:rFonts w:ascii="Times New Roman" w:hAnsi="Times New Roman" w:cs="Times New Roman"/>
          <w:sz w:val="15"/>
          <w:szCs w:val="15"/>
          <w:lang w:val="en-US"/>
        </w:rPr>
        <w:t xml:space="preserve">Cd: Caudal. </w:t>
      </w:r>
      <w:r w:rsidRPr="00EC77EE"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3</w:t>
      </w:r>
      <w:r w:rsidRPr="00EC77EE">
        <w:rPr>
          <w:rFonts w:ascii="Times New Roman" w:hAnsi="Times New Roman" w:cs="Times New Roman"/>
          <w:sz w:val="15"/>
          <w:szCs w:val="15"/>
          <w:lang w:val="en-US"/>
        </w:rPr>
        <w:t>vb/</w:t>
      </w:r>
      <w:proofErr w:type="spellStart"/>
      <w:r w:rsidRPr="00EC77EE">
        <w:rPr>
          <w:rFonts w:ascii="Times New Roman" w:hAnsi="Times New Roman" w:cs="Times New Roman"/>
          <w:sz w:val="15"/>
          <w:szCs w:val="15"/>
          <w:lang w:val="en-US"/>
        </w:rPr>
        <w:t>Vb</w:t>
      </w:r>
      <w:proofErr w:type="spellEnd"/>
      <w:r w:rsidRPr="00EC77EE">
        <w:rPr>
          <w:rFonts w:ascii="Times New Roman" w:hAnsi="Times New Roman" w:cs="Times New Roman"/>
          <w:sz w:val="15"/>
          <w:szCs w:val="15"/>
          <w:lang w:val="en-US"/>
        </w:rPr>
        <w:t xml:space="preserve">: Vertebra. </w:t>
      </w:r>
      <w:r w:rsidRPr="00EC77EE"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4</w:t>
      </w:r>
      <w:r w:rsidRPr="00EC77EE">
        <w:rPr>
          <w:rFonts w:ascii="Times New Roman" w:hAnsi="Times New Roman" w:cs="Times New Roman"/>
          <w:sz w:val="15"/>
          <w:szCs w:val="15"/>
          <w:lang w:val="en-US"/>
        </w:rPr>
        <w:t xml:space="preserve">AP: Articular process. </w:t>
      </w:r>
      <w:r w:rsidRPr="00EC77EE"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5</w:t>
      </w:r>
      <w:r w:rsidRPr="00EC77EE">
        <w:rPr>
          <w:rFonts w:ascii="Times New Roman" w:hAnsi="Times New Roman" w:cs="Times New Roman"/>
          <w:sz w:val="15"/>
          <w:szCs w:val="15"/>
          <w:lang w:val="en-US"/>
        </w:rPr>
        <w:t>Tub: Tubercle.</w:t>
      </w:r>
    </w:p>
    <w:p w14:paraId="699CF24F" w14:textId="77777777" w:rsidR="000E5EAC" w:rsidRDefault="000E5EAC">
      <w:pPr>
        <w:rPr>
          <w:lang w:val="en-US"/>
        </w:rPr>
        <w:sectPr w:rsidR="000E5EAC" w:rsidSect="00EC77EE">
          <w:pgSz w:w="16817" w:h="11901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6DF643CF" w14:textId="34D546DB" w:rsidR="00F80F7F" w:rsidRPr="000E5EAC" w:rsidRDefault="00F80F7F" w:rsidP="000E5EAC">
      <w:pPr>
        <w:rPr>
          <w:lang w:val="en-US"/>
        </w:rPr>
      </w:pPr>
      <w:r w:rsidRPr="00283BD8">
        <w:rPr>
          <w:rFonts w:ascii="Times New Roman" w:hAnsi="Times New Roman" w:cs="Times New Roman"/>
          <w:b/>
          <w:bCs/>
          <w:lang w:val="en-US"/>
        </w:rPr>
        <w:lastRenderedPageBreak/>
        <w:t>c.</w:t>
      </w:r>
      <w:r w:rsidRPr="00283BD8">
        <w:rPr>
          <w:rFonts w:ascii="Times New Roman" w:hAnsi="Times New Roman" w:cs="Times New Roman"/>
          <w:lang w:val="en-US"/>
        </w:rPr>
        <w:t xml:space="preserve"> Lumbar segment (Four pigs had five lumbar vertebrae, counted from caudal to cranial)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710"/>
        <w:gridCol w:w="1560"/>
        <w:gridCol w:w="1838"/>
        <w:gridCol w:w="1560"/>
        <w:gridCol w:w="992"/>
        <w:gridCol w:w="989"/>
      </w:tblGrid>
      <w:tr w:rsidR="00F80F7F" w:rsidRPr="000E5EAC" w14:paraId="33D62902" w14:textId="77777777" w:rsidTr="00026F43"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1B94537D" w14:textId="77777777" w:rsidR="00F80F7F" w:rsidRPr="000E5EAC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ulation level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4539C7B" w14:textId="77777777" w:rsidR="00F80F7F" w:rsidRPr="000E5EAC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 left sid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6A6EBC2" w14:textId="77777777" w:rsidR="00F80F7F" w:rsidRPr="000E5EAC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ft side</w:t>
            </w: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3CAF397C" w14:textId="77777777" w:rsidR="00F80F7F" w:rsidRPr="000E5EAC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ular proces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293D12E1" w14:textId="77777777" w:rsidR="00F80F7F" w:rsidRPr="000E5EAC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ght side</w:t>
            </w: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270A0A7F" w14:textId="77777777" w:rsidR="00F80F7F" w:rsidRPr="000E5EAC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 right sid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47416BEC" w14:textId="77777777" w:rsidR="00F80F7F" w:rsidRPr="000E5EAC" w:rsidRDefault="00F80F7F" w:rsidP="00026F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5E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 left and right</w:t>
            </w:r>
          </w:p>
        </w:tc>
      </w:tr>
      <w:tr w:rsidR="00F80F7F" w:rsidRPr="00283BD8" w14:paraId="3A1AD124" w14:textId="77777777" w:rsidTr="00026F43">
        <w:tc>
          <w:tcPr>
            <w:tcW w:w="784" w:type="pct"/>
            <w:tcBorders>
              <w:top w:val="single" w:sz="4" w:space="0" w:color="auto"/>
            </w:tcBorders>
          </w:tcPr>
          <w:p w14:paraId="39EFF74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45ED8E6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457C965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6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9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57A0D67B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83BD8">
              <w:rPr>
                <w:rFonts w:ascii="Times New Roman" w:hAnsi="Times New Roman" w:cs="Times New Roman"/>
              </w:rPr>
              <w:t>T</w:t>
            </w:r>
            <w:r w:rsidRPr="00283BD8">
              <w:rPr>
                <w:rFonts w:ascii="Times New Roman" w:hAnsi="Times New Roman" w:cs="Times New Roman"/>
                <w:vertAlign w:val="subscript"/>
              </w:rPr>
              <w:t>ult</w:t>
            </w:r>
            <w:r w:rsidRPr="00283BD8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3BD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283BD8">
              <w:rPr>
                <w:rFonts w:ascii="Times New Roman" w:hAnsi="Times New Roman" w:cs="Times New Roman"/>
              </w:rPr>
              <w:t>caudal AP</w:t>
            </w:r>
            <w:r w:rsidRPr="00283BD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50511A1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9</w:t>
            </w:r>
            <w:r w:rsidRPr="00283BD8">
              <w:rPr>
                <w:rFonts w:ascii="Times New Roman" w:hAnsi="Times New Roman" w:cs="Times New Roman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</w:rPr>
              <w:t>:0:0 = 11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262529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1078F8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0F7F" w:rsidRPr="00283BD8" w14:paraId="55CFAB84" w14:textId="77777777" w:rsidTr="00026F43">
        <w:tc>
          <w:tcPr>
            <w:tcW w:w="784" w:type="pct"/>
          </w:tcPr>
          <w:p w14:paraId="31D61F6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7E7F9DA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00CF73A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</w:rPr>
              <w:t>:0:0 = 2</w:t>
            </w:r>
          </w:p>
        </w:tc>
        <w:tc>
          <w:tcPr>
            <w:tcW w:w="1013" w:type="pct"/>
          </w:tcPr>
          <w:p w14:paraId="31945D7B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L1 cranial AP</w:t>
            </w:r>
          </w:p>
        </w:tc>
        <w:tc>
          <w:tcPr>
            <w:tcW w:w="860" w:type="pct"/>
          </w:tcPr>
          <w:p w14:paraId="23D2F7A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</w:rPr>
              <w:t>:0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</w:rPr>
              <w:t>:0 = 2</w:t>
            </w:r>
          </w:p>
        </w:tc>
        <w:tc>
          <w:tcPr>
            <w:tcW w:w="547" w:type="pct"/>
          </w:tcPr>
          <w:p w14:paraId="6F746B7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604BC4F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0F7F" w:rsidRPr="00283BD8" w14:paraId="203F487A" w14:textId="77777777" w:rsidTr="00026F43">
        <w:tc>
          <w:tcPr>
            <w:tcW w:w="784" w:type="pct"/>
            <w:tcBorders>
              <w:bottom w:val="single" w:sz="4" w:space="0" w:color="auto"/>
            </w:tcBorders>
          </w:tcPr>
          <w:p w14:paraId="1AF3CFD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T-L</w:t>
            </w:r>
            <w:r w:rsidRPr="00283BD8">
              <w:rPr>
                <w:rFonts w:ascii="Times New Roman" w:hAnsi="Times New Roman" w:cs="Times New Roman"/>
                <w:vertAlign w:val="superscript"/>
              </w:rPr>
              <w:t>4</w:t>
            </w:r>
            <w:r w:rsidRPr="00283BD8">
              <w:rPr>
                <w:rFonts w:ascii="Times New Roman" w:hAnsi="Times New Roman" w:cs="Times New Roman"/>
              </w:rPr>
              <w:t xml:space="preserve"> joint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1679C36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584AEF4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1</w:t>
            </w:r>
            <w:r w:rsidRPr="00283BD8">
              <w:rPr>
                <w:rFonts w:ascii="Times New Roman" w:hAnsi="Times New Roman" w:cs="Times New Roman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7</w:t>
            </w:r>
            <w:r w:rsidRPr="00283BD8">
              <w:rPr>
                <w:rFonts w:ascii="Times New Roman" w:hAnsi="Times New Roman" w:cs="Times New Roman"/>
              </w:rPr>
              <w:t>:0:0 = 18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DCA9052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6F0F7A9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0</w:t>
            </w:r>
            <w:r w:rsidRPr="00283BD8">
              <w:rPr>
                <w:rFonts w:ascii="Times New Roman" w:hAnsi="Times New Roman" w:cs="Times New Roman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4</w:t>
            </w:r>
            <w:r w:rsidRPr="00283BD8">
              <w:rPr>
                <w:rFonts w:ascii="Times New Roman" w:hAnsi="Times New Roman" w:cs="Times New Roman"/>
              </w:rPr>
              <w:t>:0:0 = 14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3FDF0D2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B07AB3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56</w:t>
            </w:r>
          </w:p>
        </w:tc>
      </w:tr>
      <w:tr w:rsidR="00F80F7F" w:rsidRPr="00283BD8" w14:paraId="3D7C5D73" w14:textId="77777777" w:rsidTr="00026F43">
        <w:tc>
          <w:tcPr>
            <w:tcW w:w="784" w:type="pct"/>
          </w:tcPr>
          <w:p w14:paraId="36CC237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507A9B4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0AA49C7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7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6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 xml:space="preserve"> =14</w:t>
            </w:r>
          </w:p>
        </w:tc>
        <w:tc>
          <w:tcPr>
            <w:tcW w:w="1013" w:type="pct"/>
          </w:tcPr>
          <w:p w14:paraId="68140DC5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1 caudal AP</w:t>
            </w:r>
          </w:p>
        </w:tc>
        <w:tc>
          <w:tcPr>
            <w:tcW w:w="860" w:type="pct"/>
          </w:tcPr>
          <w:p w14:paraId="64613EC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16</w:t>
            </w:r>
          </w:p>
        </w:tc>
        <w:tc>
          <w:tcPr>
            <w:tcW w:w="547" w:type="pct"/>
          </w:tcPr>
          <w:p w14:paraId="01B1DD3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1F81468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0F7F" w:rsidRPr="00283BD8" w14:paraId="28986800" w14:textId="77777777" w:rsidTr="00026F43">
        <w:tc>
          <w:tcPr>
            <w:tcW w:w="784" w:type="pct"/>
          </w:tcPr>
          <w:p w14:paraId="6719E78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67D435A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531C35E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1</w:t>
            </w:r>
          </w:p>
        </w:tc>
        <w:tc>
          <w:tcPr>
            <w:tcW w:w="1013" w:type="pct"/>
          </w:tcPr>
          <w:p w14:paraId="7C4D4CD0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2 cranial AP</w:t>
            </w:r>
          </w:p>
        </w:tc>
        <w:tc>
          <w:tcPr>
            <w:tcW w:w="860" w:type="pct"/>
          </w:tcPr>
          <w:p w14:paraId="3C88BC9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0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2</w:t>
            </w:r>
          </w:p>
        </w:tc>
        <w:tc>
          <w:tcPr>
            <w:tcW w:w="547" w:type="pct"/>
          </w:tcPr>
          <w:p w14:paraId="64B82F4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08FB37C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0F7F" w:rsidRPr="00283BD8" w14:paraId="61B65F53" w14:textId="77777777" w:rsidTr="00026F43">
        <w:tc>
          <w:tcPr>
            <w:tcW w:w="784" w:type="pct"/>
            <w:tcBorders>
              <w:bottom w:val="single" w:sz="4" w:space="0" w:color="auto"/>
            </w:tcBorders>
          </w:tcPr>
          <w:p w14:paraId="79DA882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L1-L2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FA5932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E0A794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9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5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4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12DAC720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6E15CA8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7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0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5508585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C31E8A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57</w:t>
            </w:r>
          </w:p>
        </w:tc>
      </w:tr>
      <w:tr w:rsidR="00F80F7F" w:rsidRPr="00283BD8" w14:paraId="3FE59662" w14:textId="77777777" w:rsidTr="00026F43">
        <w:tc>
          <w:tcPr>
            <w:tcW w:w="784" w:type="pct"/>
            <w:tcBorders>
              <w:top w:val="single" w:sz="4" w:space="0" w:color="auto"/>
            </w:tcBorders>
          </w:tcPr>
          <w:p w14:paraId="2C73D02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7204B88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A2765B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2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1475D528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2 caudal AP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77F117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4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30CCA81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65A43B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0F7F" w:rsidRPr="00283BD8" w14:paraId="7748ACF9" w14:textId="77777777" w:rsidTr="00026F43">
        <w:tc>
          <w:tcPr>
            <w:tcW w:w="784" w:type="pct"/>
          </w:tcPr>
          <w:p w14:paraId="65C6F69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</w:tcPr>
          <w:p w14:paraId="1CEE88D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</w:tcPr>
          <w:p w14:paraId="0603C03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1</w:t>
            </w:r>
          </w:p>
        </w:tc>
        <w:tc>
          <w:tcPr>
            <w:tcW w:w="1013" w:type="pct"/>
          </w:tcPr>
          <w:p w14:paraId="58F12B2F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3 cranial AP</w:t>
            </w:r>
          </w:p>
        </w:tc>
        <w:tc>
          <w:tcPr>
            <w:tcW w:w="860" w:type="pct"/>
          </w:tcPr>
          <w:p w14:paraId="37128EE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2</w:t>
            </w:r>
          </w:p>
        </w:tc>
        <w:tc>
          <w:tcPr>
            <w:tcW w:w="547" w:type="pct"/>
          </w:tcPr>
          <w:p w14:paraId="5E0206A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0EC6AF8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0F7F" w:rsidRPr="00283BD8" w14:paraId="6ACB941E" w14:textId="77777777" w:rsidTr="00026F43">
        <w:tc>
          <w:tcPr>
            <w:tcW w:w="784" w:type="pct"/>
            <w:tcBorders>
              <w:bottom w:val="single" w:sz="4" w:space="0" w:color="auto"/>
            </w:tcBorders>
          </w:tcPr>
          <w:p w14:paraId="3A20D1F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L2-L3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1824580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4552208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B050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24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AB75513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6647BF4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B050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5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20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6981C68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2AB258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D8">
              <w:rPr>
                <w:rFonts w:ascii="Times New Roman" w:hAnsi="Times New Roman" w:cs="Times New Roman"/>
              </w:rPr>
              <w:t>73</w:t>
            </w:r>
          </w:p>
        </w:tc>
      </w:tr>
      <w:tr w:rsidR="00F80F7F" w:rsidRPr="00283BD8" w14:paraId="4F85354B" w14:textId="77777777" w:rsidTr="00026F43">
        <w:tc>
          <w:tcPr>
            <w:tcW w:w="784" w:type="pct"/>
            <w:tcBorders>
              <w:top w:val="single" w:sz="4" w:space="0" w:color="auto"/>
            </w:tcBorders>
          </w:tcPr>
          <w:p w14:paraId="1EFE283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7591C8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50A8EF8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9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12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7BFA6250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3 caudal AP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4F9A877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4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764B58A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3953E5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3BFB81D5" w14:textId="77777777" w:rsidTr="00026F43">
        <w:tc>
          <w:tcPr>
            <w:tcW w:w="784" w:type="pct"/>
          </w:tcPr>
          <w:p w14:paraId="445A661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</w:tcPr>
          <w:p w14:paraId="5B0B9D7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</w:tcPr>
          <w:p w14:paraId="67A54DB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2</w:t>
            </w:r>
          </w:p>
        </w:tc>
        <w:tc>
          <w:tcPr>
            <w:tcW w:w="1013" w:type="pct"/>
          </w:tcPr>
          <w:p w14:paraId="4BA2B9F2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4 cranial AP</w:t>
            </w:r>
          </w:p>
        </w:tc>
        <w:tc>
          <w:tcPr>
            <w:tcW w:w="860" w:type="pct"/>
          </w:tcPr>
          <w:p w14:paraId="3CC464A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1</w:t>
            </w:r>
          </w:p>
        </w:tc>
        <w:tc>
          <w:tcPr>
            <w:tcW w:w="547" w:type="pct"/>
          </w:tcPr>
          <w:p w14:paraId="555688E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</w:tcPr>
          <w:p w14:paraId="73CDDF4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02EF6400" w14:textId="77777777" w:rsidTr="00026F43">
        <w:tc>
          <w:tcPr>
            <w:tcW w:w="784" w:type="pct"/>
            <w:tcBorders>
              <w:bottom w:val="single" w:sz="4" w:space="0" w:color="auto"/>
            </w:tcBorders>
          </w:tcPr>
          <w:p w14:paraId="3AB0968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3-L4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38BA43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3F26BBE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2 = 18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C034710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34CA08D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22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45C27D7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153479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F80F7F" w:rsidRPr="00283BD8" w14:paraId="0ECBCF06" w14:textId="77777777" w:rsidTr="00026F43">
        <w:tc>
          <w:tcPr>
            <w:tcW w:w="784" w:type="pct"/>
            <w:tcBorders>
              <w:top w:val="single" w:sz="4" w:space="0" w:color="auto"/>
            </w:tcBorders>
          </w:tcPr>
          <w:p w14:paraId="34DC012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77262FD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F06D5DA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2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1446D840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4 caudal AP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7CE2D0B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13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246EB30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5D81C8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397F409C" w14:textId="77777777" w:rsidTr="00026F43">
        <w:tc>
          <w:tcPr>
            <w:tcW w:w="784" w:type="pct"/>
          </w:tcPr>
          <w:p w14:paraId="3BD1DA7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</w:tcPr>
          <w:p w14:paraId="7CB602E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</w:tcPr>
          <w:p w14:paraId="6D9A60A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5</w:t>
            </w:r>
          </w:p>
        </w:tc>
        <w:tc>
          <w:tcPr>
            <w:tcW w:w="1013" w:type="pct"/>
          </w:tcPr>
          <w:p w14:paraId="567B2044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5 cranial AP</w:t>
            </w:r>
          </w:p>
        </w:tc>
        <w:tc>
          <w:tcPr>
            <w:tcW w:w="860" w:type="pct"/>
          </w:tcPr>
          <w:p w14:paraId="4C91A7B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3</w:t>
            </w:r>
          </w:p>
        </w:tc>
        <w:tc>
          <w:tcPr>
            <w:tcW w:w="547" w:type="pct"/>
          </w:tcPr>
          <w:p w14:paraId="0ADB2D1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</w:tcPr>
          <w:p w14:paraId="155D5B2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6193D238" w14:textId="77777777" w:rsidTr="00026F43">
        <w:tc>
          <w:tcPr>
            <w:tcW w:w="784" w:type="pct"/>
            <w:tcBorders>
              <w:bottom w:val="single" w:sz="4" w:space="0" w:color="auto"/>
            </w:tcBorders>
          </w:tcPr>
          <w:p w14:paraId="61DE7F2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4-L5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FC0FD3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9C019F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2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9B064BA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7F15318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20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6B19C88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72FD88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F80F7F" w:rsidRPr="00283BD8" w14:paraId="4AADE7A3" w14:textId="77777777" w:rsidTr="00026F43">
        <w:tc>
          <w:tcPr>
            <w:tcW w:w="784" w:type="pct"/>
            <w:tcBorders>
              <w:top w:val="single" w:sz="4" w:space="0" w:color="auto"/>
            </w:tcBorders>
          </w:tcPr>
          <w:p w14:paraId="7EF49A3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8CE059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62B8DC8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6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6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2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68EFFD41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5 caudal AP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59D38FE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7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9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2443D92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9EF416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57B92DB0" w14:textId="77777777" w:rsidTr="00026F43">
        <w:tc>
          <w:tcPr>
            <w:tcW w:w="784" w:type="pct"/>
          </w:tcPr>
          <w:p w14:paraId="0C9C276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</w:tcPr>
          <w:p w14:paraId="5DA0E71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</w:tcPr>
          <w:p w14:paraId="00CF736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1</w:t>
            </w:r>
          </w:p>
        </w:tc>
        <w:tc>
          <w:tcPr>
            <w:tcW w:w="1013" w:type="pct"/>
          </w:tcPr>
          <w:p w14:paraId="318AA915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6 cranial AP</w:t>
            </w:r>
          </w:p>
        </w:tc>
        <w:tc>
          <w:tcPr>
            <w:tcW w:w="860" w:type="pct"/>
          </w:tcPr>
          <w:p w14:paraId="2F8557B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2</w:t>
            </w:r>
          </w:p>
        </w:tc>
        <w:tc>
          <w:tcPr>
            <w:tcW w:w="547" w:type="pct"/>
          </w:tcPr>
          <w:p w14:paraId="298382C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</w:tcPr>
          <w:p w14:paraId="353BF1D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447EDC76" w14:textId="77777777" w:rsidTr="00026F43">
        <w:tc>
          <w:tcPr>
            <w:tcW w:w="784" w:type="pct"/>
            <w:tcBorders>
              <w:bottom w:val="single" w:sz="4" w:space="0" w:color="auto"/>
            </w:tcBorders>
          </w:tcPr>
          <w:p w14:paraId="761AAF0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5-L6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78BACD2E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315E4BE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0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14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0993CACC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05D7A5B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7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18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3CFD1A66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4EA886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F80F7F" w:rsidRPr="00283BD8" w14:paraId="17459D1A" w14:textId="77777777" w:rsidTr="00026F43">
        <w:tc>
          <w:tcPr>
            <w:tcW w:w="784" w:type="pct"/>
            <w:tcBorders>
              <w:top w:val="single" w:sz="4" w:space="0" w:color="auto"/>
            </w:tcBorders>
          </w:tcPr>
          <w:p w14:paraId="51DC71E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10BBA3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9F3820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5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6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5DD053A2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6 caudal AP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1C2548D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1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 = 4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D67410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D36B834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50C2C6B1" w14:textId="77777777" w:rsidTr="00026F43">
        <w:tc>
          <w:tcPr>
            <w:tcW w:w="784" w:type="pct"/>
          </w:tcPr>
          <w:p w14:paraId="64A8ABB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1" w:type="pct"/>
          </w:tcPr>
          <w:p w14:paraId="35D13B7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0" w:type="pct"/>
          </w:tcPr>
          <w:p w14:paraId="36E31AD9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3</w:t>
            </w:r>
          </w:p>
        </w:tc>
        <w:tc>
          <w:tcPr>
            <w:tcW w:w="1013" w:type="pct"/>
          </w:tcPr>
          <w:p w14:paraId="4189CFC6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S1 cranial AP</w:t>
            </w:r>
          </w:p>
        </w:tc>
        <w:tc>
          <w:tcPr>
            <w:tcW w:w="860" w:type="pct"/>
          </w:tcPr>
          <w:p w14:paraId="5EF4A9B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3</w:t>
            </w:r>
          </w:p>
        </w:tc>
        <w:tc>
          <w:tcPr>
            <w:tcW w:w="547" w:type="pct"/>
          </w:tcPr>
          <w:p w14:paraId="6B1F693B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6" w:type="pct"/>
          </w:tcPr>
          <w:p w14:paraId="2F14EC8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0F7F" w:rsidRPr="00283BD8" w14:paraId="2406BE0E" w14:textId="77777777" w:rsidTr="00026F43">
        <w:tc>
          <w:tcPr>
            <w:tcW w:w="784" w:type="pct"/>
            <w:tcBorders>
              <w:bottom w:val="single" w:sz="4" w:space="0" w:color="auto"/>
            </w:tcBorders>
          </w:tcPr>
          <w:p w14:paraId="5B4D515C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L6-S1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037273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EE74471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:0 = 2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29395B06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865C2F5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2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:0 = 6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2F4F950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B0D3067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F80F7F" w:rsidRPr="00283BD8" w14:paraId="22888B91" w14:textId="77777777" w:rsidTr="00026F43"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31B5E25F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Sum lumbar segment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9BA34B3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678476D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29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5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9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2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5FD0F332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26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107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28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2</w:t>
            </w:r>
          </w:p>
          <w:p w14:paraId="6E0EA91E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 xml:space="preserve">158 cranial, </w:t>
            </w:r>
          </w:p>
          <w:p w14:paraId="437AC994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 xml:space="preserve">30 caudal, </w:t>
            </w:r>
          </w:p>
          <w:p w14:paraId="5893F8F9" w14:textId="77777777" w:rsidR="00F80F7F" w:rsidRPr="00283BD8" w:rsidRDefault="00F80F7F" w:rsidP="00026F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212 both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FC349DD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B050"/>
              </w:rPr>
              <w:t>134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0070C0"/>
              </w:rPr>
              <w:t>53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283BD8">
              <w:rPr>
                <w:rFonts w:ascii="Times New Roman" w:hAnsi="Times New Roman" w:cs="Times New Roman"/>
                <w:color w:val="FF0000"/>
              </w:rPr>
              <w:t>19</w:t>
            </w:r>
            <w:r w:rsidRPr="00283BD8">
              <w:rPr>
                <w:rFonts w:ascii="Times New Roman" w:hAnsi="Times New Roman" w:cs="Times New Roman"/>
                <w:color w:val="000000" w:themeColor="text1"/>
              </w:rPr>
              <w:t>: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1F58238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206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02917D82" w14:textId="77777777" w:rsidR="00F80F7F" w:rsidRPr="00283BD8" w:rsidRDefault="00F80F7F" w:rsidP="00026F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83BD8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</w:tr>
    </w:tbl>
    <w:p w14:paraId="5913F6F7" w14:textId="72FE466B" w:rsidR="009A62B8" w:rsidRPr="00283BD8" w:rsidRDefault="00F80F7F" w:rsidP="00283BD8">
      <w:pPr>
        <w:spacing w:line="360" w:lineRule="auto"/>
        <w:rPr>
          <w:rFonts w:ascii="Times New Roman" w:hAnsi="Times New Roman" w:cs="Times New Roman"/>
        </w:rPr>
      </w:pPr>
      <w:r w:rsidRPr="00283B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283BD8">
        <w:rPr>
          <w:rFonts w:ascii="Times New Roman" w:hAnsi="Times New Roman" w:cs="Times New Roman"/>
          <w:color w:val="00B050"/>
          <w:lang w:val="en-US"/>
        </w:rPr>
        <w:t>Osteochondrosis</w:t>
      </w:r>
      <w:r w:rsidRPr="00283BD8">
        <w:rPr>
          <w:rFonts w:ascii="Times New Roman" w:hAnsi="Times New Roman" w:cs="Times New Roman"/>
          <w:lang w:val="en-US"/>
        </w:rPr>
        <w:t xml:space="preserve">: </w:t>
      </w:r>
      <w:r w:rsidRPr="00283BD8">
        <w:rPr>
          <w:rFonts w:ascii="Times New Roman" w:hAnsi="Times New Roman" w:cs="Times New Roman"/>
          <w:color w:val="0070C0"/>
          <w:lang w:val="en-US"/>
        </w:rPr>
        <w:t>osteochondrosis dissecans</w:t>
      </w:r>
      <w:r w:rsidRPr="00283BD8">
        <w:rPr>
          <w:rFonts w:ascii="Times New Roman" w:hAnsi="Times New Roman" w:cs="Times New Roman"/>
          <w:lang w:val="en-US"/>
        </w:rPr>
        <w:t xml:space="preserve">: </w:t>
      </w:r>
      <w:r w:rsidRPr="00283BD8">
        <w:rPr>
          <w:rFonts w:ascii="Times New Roman" w:hAnsi="Times New Roman" w:cs="Times New Roman"/>
          <w:color w:val="FF0000"/>
          <w:lang w:val="en-US"/>
        </w:rPr>
        <w:t>cyst</w:t>
      </w:r>
      <w:r w:rsidRPr="00283BD8">
        <w:rPr>
          <w:rFonts w:ascii="Times New Roman" w:hAnsi="Times New Roman" w:cs="Times New Roman"/>
          <w:lang w:val="en-US"/>
        </w:rPr>
        <w:t>: other = sum.</w:t>
      </w:r>
      <w:r w:rsidRPr="00283BD8">
        <w:rPr>
          <w:rFonts w:ascii="Times New Roman" w:hAnsi="Times New Roman" w:cs="Times New Roman"/>
          <w:vertAlign w:val="superscript"/>
          <w:lang w:val="en-US"/>
        </w:rPr>
        <w:t>2</w:t>
      </w:r>
      <w:r w:rsidRPr="00283BD8">
        <w:rPr>
          <w:rFonts w:ascii="Times New Roman" w:hAnsi="Times New Roman" w:cs="Times New Roman"/>
          <w:lang w:val="en-US"/>
        </w:rPr>
        <w:t>T</w:t>
      </w:r>
      <w:r w:rsidRPr="00283BD8">
        <w:rPr>
          <w:rFonts w:ascii="Times New Roman" w:hAnsi="Times New Roman" w:cs="Times New Roman"/>
          <w:vertAlign w:val="subscript"/>
          <w:lang w:val="en-US"/>
        </w:rPr>
        <w:t>ult</w:t>
      </w:r>
      <w:r w:rsidRPr="00283BD8">
        <w:rPr>
          <w:rFonts w:ascii="Times New Roman" w:hAnsi="Times New Roman" w:cs="Times New Roman"/>
          <w:lang w:val="en-US"/>
        </w:rPr>
        <w:t xml:space="preserve">: Ultimate thoracic vertebra. </w:t>
      </w:r>
      <w:r w:rsidRPr="00283BD8">
        <w:rPr>
          <w:rFonts w:ascii="Times New Roman" w:hAnsi="Times New Roman" w:cs="Times New Roman"/>
          <w:vertAlign w:val="superscript"/>
        </w:rPr>
        <w:t>3</w:t>
      </w:r>
      <w:r w:rsidRPr="00283BD8">
        <w:rPr>
          <w:rFonts w:ascii="Times New Roman" w:hAnsi="Times New Roman" w:cs="Times New Roman"/>
        </w:rPr>
        <w:t xml:space="preserve">AP: </w:t>
      </w:r>
      <w:proofErr w:type="spellStart"/>
      <w:r w:rsidRPr="00283BD8">
        <w:rPr>
          <w:rFonts w:ascii="Times New Roman" w:hAnsi="Times New Roman" w:cs="Times New Roman"/>
        </w:rPr>
        <w:t>Articular</w:t>
      </w:r>
      <w:proofErr w:type="spellEnd"/>
      <w:r w:rsidRPr="00283BD8">
        <w:rPr>
          <w:rFonts w:ascii="Times New Roman" w:hAnsi="Times New Roman" w:cs="Times New Roman"/>
        </w:rPr>
        <w:t xml:space="preserve"> </w:t>
      </w:r>
      <w:proofErr w:type="spellStart"/>
      <w:r w:rsidRPr="00283BD8">
        <w:rPr>
          <w:rFonts w:ascii="Times New Roman" w:hAnsi="Times New Roman" w:cs="Times New Roman"/>
        </w:rPr>
        <w:t>process</w:t>
      </w:r>
      <w:proofErr w:type="spellEnd"/>
      <w:r w:rsidRPr="00283BD8">
        <w:rPr>
          <w:rFonts w:ascii="Times New Roman" w:hAnsi="Times New Roman" w:cs="Times New Roman"/>
        </w:rPr>
        <w:t xml:space="preserve">. </w:t>
      </w:r>
      <w:r w:rsidRPr="00283BD8">
        <w:rPr>
          <w:rFonts w:ascii="Times New Roman" w:hAnsi="Times New Roman" w:cs="Times New Roman"/>
          <w:vertAlign w:val="superscript"/>
        </w:rPr>
        <w:t>4</w:t>
      </w:r>
      <w:r w:rsidRPr="00283BD8">
        <w:rPr>
          <w:rFonts w:ascii="Times New Roman" w:hAnsi="Times New Roman" w:cs="Times New Roman"/>
        </w:rPr>
        <w:t xml:space="preserve">T-L: </w:t>
      </w:r>
      <w:proofErr w:type="spellStart"/>
      <w:r w:rsidRPr="00283BD8">
        <w:rPr>
          <w:rFonts w:ascii="Times New Roman" w:hAnsi="Times New Roman" w:cs="Times New Roman"/>
        </w:rPr>
        <w:t>Thoraco-lumbar</w:t>
      </w:r>
      <w:proofErr w:type="spellEnd"/>
      <w:r w:rsidRPr="00283BD8">
        <w:rPr>
          <w:rFonts w:ascii="Times New Roman" w:hAnsi="Times New Roman" w:cs="Times New Roman"/>
        </w:rPr>
        <w:t>.</w:t>
      </w:r>
    </w:p>
    <w:sectPr w:rsidR="009A62B8" w:rsidRPr="00283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3C4A3" w14:textId="77777777" w:rsidR="00333E50" w:rsidRDefault="00333E50" w:rsidP="00437726">
      <w:r>
        <w:separator/>
      </w:r>
    </w:p>
  </w:endnote>
  <w:endnote w:type="continuationSeparator" w:id="0">
    <w:p w14:paraId="3FE1D0E5" w14:textId="77777777" w:rsidR="00333E50" w:rsidRDefault="00333E50" w:rsidP="0043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944911350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172585A4" w14:textId="1A122B0A" w:rsidR="00437726" w:rsidRDefault="00437726" w:rsidP="00997AE7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096E03E" w14:textId="77777777" w:rsidR="00437726" w:rsidRDefault="00437726" w:rsidP="0043772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  <w:rFonts w:ascii="Times New Roman" w:hAnsi="Times New Roman" w:cs="Times New Roman"/>
      </w:rPr>
      <w:id w:val="-219673316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63674331" w14:textId="15E41357" w:rsidR="00437726" w:rsidRPr="00437726" w:rsidRDefault="00437726" w:rsidP="00997AE7">
        <w:pPr>
          <w:pStyle w:val="Bunntekst"/>
          <w:framePr w:wrap="none" w:vAnchor="text" w:hAnchor="margin" w:xAlign="right" w:y="1"/>
          <w:rPr>
            <w:rStyle w:val="Sidetall"/>
            <w:rFonts w:ascii="Times New Roman" w:hAnsi="Times New Roman" w:cs="Times New Roman"/>
          </w:rPr>
        </w:pPr>
        <w:r w:rsidRPr="00437726">
          <w:rPr>
            <w:rStyle w:val="Sidetall"/>
            <w:rFonts w:ascii="Times New Roman" w:hAnsi="Times New Roman" w:cs="Times New Roman"/>
          </w:rPr>
          <w:fldChar w:fldCharType="begin"/>
        </w:r>
        <w:r w:rsidRPr="00437726">
          <w:rPr>
            <w:rStyle w:val="Sidetall"/>
            <w:rFonts w:ascii="Times New Roman" w:hAnsi="Times New Roman" w:cs="Times New Roman"/>
          </w:rPr>
          <w:instrText xml:space="preserve"> PAGE </w:instrText>
        </w:r>
        <w:r w:rsidRPr="00437726">
          <w:rPr>
            <w:rStyle w:val="Sidetall"/>
            <w:rFonts w:ascii="Times New Roman" w:hAnsi="Times New Roman" w:cs="Times New Roman"/>
          </w:rPr>
          <w:fldChar w:fldCharType="separate"/>
        </w:r>
        <w:r w:rsidRPr="00437726">
          <w:rPr>
            <w:rStyle w:val="Sidetall"/>
            <w:rFonts w:ascii="Times New Roman" w:hAnsi="Times New Roman" w:cs="Times New Roman"/>
            <w:noProof/>
          </w:rPr>
          <w:t>1</w:t>
        </w:r>
        <w:r w:rsidRPr="00437726">
          <w:rPr>
            <w:rStyle w:val="Sidetall"/>
            <w:rFonts w:ascii="Times New Roman" w:hAnsi="Times New Roman" w:cs="Times New Roman"/>
          </w:rPr>
          <w:fldChar w:fldCharType="end"/>
        </w:r>
      </w:p>
    </w:sdtContent>
  </w:sdt>
  <w:p w14:paraId="76BA47F4" w14:textId="77777777" w:rsidR="00437726" w:rsidRPr="00437726" w:rsidRDefault="00437726" w:rsidP="00437726">
    <w:pPr>
      <w:pStyle w:val="Bunntekst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1DD36" w14:textId="77777777" w:rsidR="00333E50" w:rsidRDefault="00333E50" w:rsidP="00437726">
      <w:r>
        <w:separator/>
      </w:r>
    </w:p>
  </w:footnote>
  <w:footnote w:type="continuationSeparator" w:id="0">
    <w:p w14:paraId="2CE16E3F" w14:textId="77777777" w:rsidR="00333E50" w:rsidRDefault="00333E50" w:rsidP="0043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7F"/>
    <w:rsid w:val="00004A6A"/>
    <w:rsid w:val="00020CA7"/>
    <w:rsid w:val="000419B8"/>
    <w:rsid w:val="00046EC8"/>
    <w:rsid w:val="00077557"/>
    <w:rsid w:val="000B2B8D"/>
    <w:rsid w:val="000C17FF"/>
    <w:rsid w:val="000E5EAC"/>
    <w:rsid w:val="00106023"/>
    <w:rsid w:val="00123EC3"/>
    <w:rsid w:val="00162636"/>
    <w:rsid w:val="00182C24"/>
    <w:rsid w:val="00185EF0"/>
    <w:rsid w:val="00186813"/>
    <w:rsid w:val="001A5309"/>
    <w:rsid w:val="001E11D8"/>
    <w:rsid w:val="001F1E83"/>
    <w:rsid w:val="00205925"/>
    <w:rsid w:val="002676D5"/>
    <w:rsid w:val="00283BD8"/>
    <w:rsid w:val="002902FD"/>
    <w:rsid w:val="002C2E34"/>
    <w:rsid w:val="002C5AF1"/>
    <w:rsid w:val="002C6EFA"/>
    <w:rsid w:val="002C72F6"/>
    <w:rsid w:val="002E22DE"/>
    <w:rsid w:val="00301299"/>
    <w:rsid w:val="00333E50"/>
    <w:rsid w:val="00346E20"/>
    <w:rsid w:val="003655F4"/>
    <w:rsid w:val="003E2D46"/>
    <w:rsid w:val="00403162"/>
    <w:rsid w:val="004138B2"/>
    <w:rsid w:val="0043171A"/>
    <w:rsid w:val="00437726"/>
    <w:rsid w:val="00447A5F"/>
    <w:rsid w:val="0045466A"/>
    <w:rsid w:val="0046708D"/>
    <w:rsid w:val="005160B8"/>
    <w:rsid w:val="005356DD"/>
    <w:rsid w:val="0058703F"/>
    <w:rsid w:val="005957B4"/>
    <w:rsid w:val="005B452C"/>
    <w:rsid w:val="005B6404"/>
    <w:rsid w:val="005F0847"/>
    <w:rsid w:val="00614C18"/>
    <w:rsid w:val="006367A1"/>
    <w:rsid w:val="0066680B"/>
    <w:rsid w:val="00676C04"/>
    <w:rsid w:val="006D09DE"/>
    <w:rsid w:val="006D3F1E"/>
    <w:rsid w:val="00725482"/>
    <w:rsid w:val="007450AC"/>
    <w:rsid w:val="00747629"/>
    <w:rsid w:val="00770028"/>
    <w:rsid w:val="00787D9F"/>
    <w:rsid w:val="008122E6"/>
    <w:rsid w:val="00830853"/>
    <w:rsid w:val="00897387"/>
    <w:rsid w:val="008A2AF0"/>
    <w:rsid w:val="008E0F9A"/>
    <w:rsid w:val="009223EE"/>
    <w:rsid w:val="00960A5C"/>
    <w:rsid w:val="009868DA"/>
    <w:rsid w:val="009E72DF"/>
    <w:rsid w:val="009F03A8"/>
    <w:rsid w:val="009F6C5C"/>
    <w:rsid w:val="00AB0662"/>
    <w:rsid w:val="00AE6501"/>
    <w:rsid w:val="00AF1C3A"/>
    <w:rsid w:val="00B03438"/>
    <w:rsid w:val="00B05810"/>
    <w:rsid w:val="00B13ADA"/>
    <w:rsid w:val="00B420B0"/>
    <w:rsid w:val="00B43A28"/>
    <w:rsid w:val="00BA35C0"/>
    <w:rsid w:val="00BD66C6"/>
    <w:rsid w:val="00C10503"/>
    <w:rsid w:val="00C43263"/>
    <w:rsid w:val="00CA6222"/>
    <w:rsid w:val="00D03609"/>
    <w:rsid w:val="00D33F76"/>
    <w:rsid w:val="00D466E0"/>
    <w:rsid w:val="00D6157E"/>
    <w:rsid w:val="00D734F1"/>
    <w:rsid w:val="00DA4CFD"/>
    <w:rsid w:val="00DE4A36"/>
    <w:rsid w:val="00DF48DC"/>
    <w:rsid w:val="00E725B7"/>
    <w:rsid w:val="00EC77EE"/>
    <w:rsid w:val="00F2598B"/>
    <w:rsid w:val="00F64C14"/>
    <w:rsid w:val="00F80F7F"/>
    <w:rsid w:val="00FA519D"/>
    <w:rsid w:val="00FB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BA307"/>
  <w15:chartTrackingRefBased/>
  <w15:docId w15:val="{E36D64A3-F20A-3F4C-A17F-8F32A5B1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F7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80F7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43772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437726"/>
  </w:style>
  <w:style w:type="character" w:styleId="Sidetall">
    <w:name w:val="page number"/>
    <w:basedOn w:val="Standardskriftforavsnitt"/>
    <w:uiPriority w:val="99"/>
    <w:semiHidden/>
    <w:unhideWhenUsed/>
    <w:rsid w:val="00437726"/>
  </w:style>
  <w:style w:type="paragraph" w:styleId="Topptekst">
    <w:name w:val="header"/>
    <w:basedOn w:val="Normal"/>
    <w:link w:val="TopptekstTegn"/>
    <w:uiPriority w:val="99"/>
    <w:unhideWhenUsed/>
    <w:rsid w:val="00437726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437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96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Olstad</dc:creator>
  <cp:keywords/>
  <dc:description/>
  <cp:lastModifiedBy>Kristin Olstad</cp:lastModifiedBy>
  <cp:revision>6</cp:revision>
  <dcterms:created xsi:type="dcterms:W3CDTF">2021-08-24T09:56:00Z</dcterms:created>
  <dcterms:modified xsi:type="dcterms:W3CDTF">2021-08-2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8-24T09:56:0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c9d13c1-d73c-4929-a7d3-081927032328</vt:lpwstr>
  </property>
  <property fmtid="{D5CDD505-2E9C-101B-9397-08002B2CF9AE}" pid="8" name="MSIP_Label_d0484126-3486-41a9-802e-7f1e2277276c_ContentBits">
    <vt:lpwstr>0</vt:lpwstr>
  </property>
</Properties>
</file>